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D9B85" w14:textId="35F0B5DD" w:rsidR="00000000" w:rsidRDefault="00262A81" w:rsidP="001929C1">
      <w:pPr>
        <w:spacing w:line="276" w:lineRule="auto"/>
        <w:jc w:val="center"/>
        <w:rPr>
          <w:sz w:val="28"/>
          <w:szCs w:val="28"/>
        </w:rPr>
      </w:pPr>
      <w:r>
        <w:rPr>
          <w:sz w:val="28"/>
          <w:szCs w:val="28"/>
        </w:rPr>
        <w:t xml:space="preserve">Supplementary Methods: </w:t>
      </w:r>
      <w:r w:rsidR="0034042C">
        <w:rPr>
          <w:sz w:val="28"/>
          <w:szCs w:val="28"/>
        </w:rPr>
        <w:t>Antibody Staining of Formaldehyde-Fixed Worms</w:t>
      </w:r>
    </w:p>
    <w:p w14:paraId="41641775" w14:textId="6AD59061" w:rsidR="0034042C" w:rsidRDefault="001929C1" w:rsidP="001929C1">
      <w:pPr>
        <w:spacing w:line="276" w:lineRule="auto"/>
        <w:jc w:val="center"/>
      </w:pPr>
      <w:r>
        <w:t xml:space="preserve">modified </w:t>
      </w:r>
      <w:r w:rsidR="0034042C">
        <w:t xml:space="preserve">from </w:t>
      </w:r>
      <w:proofErr w:type="spellStart"/>
      <w:r w:rsidR="0034042C">
        <w:t>Ruvkun</w:t>
      </w:r>
      <w:proofErr w:type="spellEnd"/>
      <w:r w:rsidR="0034042C">
        <w:t xml:space="preserve"> and Finney</w:t>
      </w:r>
      <w:r w:rsidR="002C4F73">
        <w:t xml:space="preserve"> along with </w:t>
      </w:r>
      <w:r w:rsidR="00F7182F">
        <w:t xml:space="preserve">and </w:t>
      </w:r>
      <w:proofErr w:type="spellStart"/>
      <w:r w:rsidR="00F7182F">
        <w:t>Beydoun</w:t>
      </w:r>
      <w:proofErr w:type="spellEnd"/>
      <w:r w:rsidR="00F7182F">
        <w:t xml:space="preserve"> et al. </w:t>
      </w:r>
      <w:r w:rsidR="00262A81">
        <w:t>(</w:t>
      </w:r>
      <w:r w:rsidR="00F7182F">
        <w:t>2021</w:t>
      </w:r>
      <w:r w:rsidR="00262A81">
        <w:t>)</w:t>
      </w:r>
    </w:p>
    <w:p w14:paraId="37E4AAB0" w14:textId="77777777" w:rsidR="0034042C" w:rsidRDefault="0034042C" w:rsidP="001929C1">
      <w:pPr>
        <w:spacing w:line="276" w:lineRule="auto"/>
        <w:jc w:val="center"/>
      </w:pPr>
    </w:p>
    <w:p w14:paraId="5A74EAD7" w14:textId="77777777" w:rsidR="0034042C" w:rsidRDefault="0034042C" w:rsidP="001929C1">
      <w:pPr>
        <w:spacing w:line="276" w:lineRule="auto"/>
      </w:pPr>
      <w:r>
        <w:t xml:space="preserve">Note: This protocol works for all stages except </w:t>
      </w:r>
      <w:proofErr w:type="spellStart"/>
      <w:r>
        <w:t>dauers</w:t>
      </w:r>
      <w:proofErr w:type="spellEnd"/>
      <w:r>
        <w:t xml:space="preserve"> and hypochlorite-treated eggs.</w:t>
      </w:r>
    </w:p>
    <w:p w14:paraId="52623031" w14:textId="77777777" w:rsidR="0034042C" w:rsidRDefault="0034042C" w:rsidP="001929C1">
      <w:pPr>
        <w:spacing w:line="276" w:lineRule="auto"/>
      </w:pPr>
    </w:p>
    <w:p w14:paraId="5EED1648" w14:textId="487CAEBC" w:rsidR="007B1BF3" w:rsidRDefault="007B1BF3" w:rsidP="00715559">
      <w:pPr>
        <w:spacing w:line="276" w:lineRule="auto"/>
      </w:pPr>
      <w:r>
        <w:rPr>
          <w:b/>
        </w:rPr>
        <w:t>At least 4 days in advance</w:t>
      </w:r>
    </w:p>
    <w:p w14:paraId="127516BE" w14:textId="71ABE37E" w:rsidR="00440D10" w:rsidRPr="00440D10" w:rsidRDefault="00440D10" w:rsidP="00440D10">
      <w:pPr>
        <w:pStyle w:val="ListParagraph"/>
        <w:spacing w:line="276" w:lineRule="auto"/>
        <w:ind w:left="0"/>
        <w:rPr>
          <w:i/>
          <w:iCs/>
        </w:rPr>
      </w:pPr>
      <w:r>
        <w:rPr>
          <w:i/>
          <w:iCs/>
        </w:rPr>
        <w:t>Make plates</w:t>
      </w:r>
    </w:p>
    <w:p w14:paraId="72482F52" w14:textId="5A27ED6C" w:rsidR="007B1BF3" w:rsidRDefault="007B1BF3" w:rsidP="00715559">
      <w:pPr>
        <w:pStyle w:val="ListParagraph"/>
        <w:numPr>
          <w:ilvl w:val="0"/>
          <w:numId w:val="5"/>
        </w:numPr>
        <w:spacing w:line="276" w:lineRule="auto"/>
        <w:ind w:left="360"/>
      </w:pPr>
      <w:r>
        <w:t>Pour NGM</w:t>
      </w:r>
      <w:r w:rsidR="00CB3E79">
        <w:t>-agar</w:t>
      </w:r>
      <w:r>
        <w:t xml:space="preserve"> plates </w:t>
      </w:r>
      <w:r w:rsidR="003374BE">
        <w:t>with</w:t>
      </w:r>
      <w:r>
        <w:t xml:space="preserve"> carbenicillin (final concentration 100ng/mL).</w:t>
      </w:r>
    </w:p>
    <w:p w14:paraId="5A41808E" w14:textId="0684CA38" w:rsidR="003374BE" w:rsidRDefault="003374BE" w:rsidP="00440D10">
      <w:pPr>
        <w:spacing w:line="276" w:lineRule="auto"/>
      </w:pPr>
    </w:p>
    <w:p w14:paraId="2F4E79E5" w14:textId="6439CBE8" w:rsidR="00440D10" w:rsidRPr="00440D10" w:rsidRDefault="00440D10" w:rsidP="00440D10">
      <w:pPr>
        <w:spacing w:line="276" w:lineRule="auto"/>
        <w:rPr>
          <w:i/>
          <w:iCs/>
        </w:rPr>
      </w:pPr>
      <w:r>
        <w:rPr>
          <w:i/>
          <w:iCs/>
        </w:rPr>
        <w:t xml:space="preserve">Make dead food following </w:t>
      </w:r>
      <w:proofErr w:type="spellStart"/>
      <w:r>
        <w:rPr>
          <w:i/>
          <w:iCs/>
        </w:rPr>
        <w:t>Beydoun</w:t>
      </w:r>
      <w:proofErr w:type="spellEnd"/>
      <w:r>
        <w:rPr>
          <w:i/>
          <w:iCs/>
        </w:rPr>
        <w:t xml:space="preserve"> et al. (2021)</w:t>
      </w:r>
    </w:p>
    <w:p w14:paraId="485D7753" w14:textId="77DA1A17" w:rsidR="003374BE" w:rsidRDefault="003374BE" w:rsidP="00281314">
      <w:pPr>
        <w:pStyle w:val="ListParagraph"/>
        <w:numPr>
          <w:ilvl w:val="0"/>
          <w:numId w:val="5"/>
        </w:numPr>
        <w:spacing w:line="276" w:lineRule="auto"/>
        <w:ind w:left="360"/>
      </w:pPr>
      <w:r>
        <w:t xml:space="preserve">Formaldehyde kill a fresh 50mL culture of OP50 </w:t>
      </w:r>
      <w:r>
        <w:rPr>
          <w:i/>
          <w:iCs/>
        </w:rPr>
        <w:t>E. coli</w:t>
      </w:r>
      <w:r>
        <w:t xml:space="preserve"> by adding 2.5mL of </w:t>
      </w:r>
      <w:r w:rsidRPr="00DE7756">
        <w:rPr>
          <w:rFonts w:asciiTheme="majorHAnsi" w:hAnsiTheme="majorHAnsi"/>
          <w:i/>
        </w:rPr>
        <w:t>10% formaldehyde</w:t>
      </w:r>
      <w:r>
        <w:t xml:space="preserve"> (final concentration 0.5%)</w:t>
      </w:r>
      <w:r w:rsidR="007B1BF3">
        <w:t xml:space="preserve"> </w:t>
      </w:r>
      <w:r>
        <w:t>and shaking</w:t>
      </w:r>
      <w:r w:rsidR="00832009">
        <w:t xml:space="preserve"> (170 rpm)</w:t>
      </w:r>
      <w:r>
        <w:t xml:space="preserve"> at 37C for 1hr</w:t>
      </w:r>
      <w:r w:rsidR="00CB3E79">
        <w:t>.</w:t>
      </w:r>
    </w:p>
    <w:p w14:paraId="06F3FE80" w14:textId="1DEDBE5A" w:rsidR="003374BE" w:rsidRDefault="003374BE" w:rsidP="00281314">
      <w:pPr>
        <w:pStyle w:val="ListParagraph"/>
        <w:numPr>
          <w:ilvl w:val="0"/>
          <w:numId w:val="5"/>
        </w:numPr>
        <w:spacing w:line="276" w:lineRule="auto"/>
        <w:ind w:left="360"/>
      </w:pPr>
      <w:r>
        <w:t>Divide the culture into two 50mL conical tubes and centrifuge at 3000rcf for 15min to pellet the cells.</w:t>
      </w:r>
    </w:p>
    <w:p w14:paraId="7BD53941" w14:textId="5872A04B" w:rsidR="00440D10" w:rsidRDefault="00440D10" w:rsidP="00281314">
      <w:pPr>
        <w:pStyle w:val="ListParagraph"/>
        <w:numPr>
          <w:ilvl w:val="0"/>
          <w:numId w:val="5"/>
        </w:numPr>
        <w:spacing w:line="276" w:lineRule="auto"/>
        <w:ind w:left="360"/>
      </w:pPr>
      <w:r>
        <w:t xml:space="preserve">Remove the supernatant. Add ~15mL of fresh </w:t>
      </w:r>
      <w:proofErr w:type="spellStart"/>
      <w:r w:rsidRPr="00DE7756">
        <w:rPr>
          <w:rFonts w:asciiTheme="majorHAnsi" w:hAnsiTheme="majorHAnsi"/>
          <w:i/>
        </w:rPr>
        <w:t>LB</w:t>
      </w:r>
      <w:r w:rsidR="00DE7756" w:rsidRPr="00DE7756">
        <w:rPr>
          <w:rFonts w:asciiTheme="majorHAnsi" w:hAnsiTheme="majorHAnsi"/>
          <w:i/>
        </w:rPr>
        <w:t>+Triton</w:t>
      </w:r>
      <w:proofErr w:type="spellEnd"/>
      <w:r w:rsidR="00DE7756">
        <w:t xml:space="preserve"> (0.5%)</w:t>
      </w:r>
      <w:r>
        <w:t xml:space="preserve"> and centrifuge for 8min. Repeat this step for a total of five washes.</w:t>
      </w:r>
    </w:p>
    <w:p w14:paraId="514D7138" w14:textId="0F6E7428" w:rsidR="00440D10" w:rsidRDefault="00440D10" w:rsidP="00281314">
      <w:pPr>
        <w:pStyle w:val="ListParagraph"/>
        <w:numPr>
          <w:ilvl w:val="0"/>
          <w:numId w:val="5"/>
        </w:numPr>
        <w:spacing w:line="276" w:lineRule="auto"/>
        <w:ind w:left="360"/>
      </w:pPr>
      <w:r>
        <w:t xml:space="preserve">After the final wash, pellet the cells and add 5-6mL of </w:t>
      </w:r>
      <w:r w:rsidRPr="00DE7756">
        <w:rPr>
          <w:rFonts w:asciiTheme="majorHAnsi" w:hAnsiTheme="majorHAnsi"/>
          <w:i/>
        </w:rPr>
        <w:t>LB</w:t>
      </w:r>
      <w:r>
        <w:t xml:space="preserve">. Distribute to </w:t>
      </w:r>
      <w:proofErr w:type="spellStart"/>
      <w:r>
        <w:t>NGM+carbenicillin</w:t>
      </w:r>
      <w:proofErr w:type="spellEnd"/>
      <w:r>
        <w:t xml:space="preserve"> plates using a Pasteur pipette.</w:t>
      </w:r>
      <w:r w:rsidR="00616FAC">
        <w:t xml:space="preserve"> (In our hands, worms grew more effectively if the </w:t>
      </w:r>
      <w:r w:rsidR="008C3F0D">
        <w:t xml:space="preserve">dead OP50 </w:t>
      </w:r>
      <w:r w:rsidR="00616FAC">
        <w:t>lawn was not spread into a thin layer, but rather left as a large “spot” in the center of the plate.)</w:t>
      </w:r>
    </w:p>
    <w:p w14:paraId="3A16AE66" w14:textId="79664015" w:rsidR="00440D10" w:rsidRDefault="00440D10" w:rsidP="00440D10">
      <w:pPr>
        <w:spacing w:line="276" w:lineRule="auto"/>
      </w:pPr>
    </w:p>
    <w:p w14:paraId="62B55499" w14:textId="24ADA7F4" w:rsidR="00440D10" w:rsidRPr="00440D10" w:rsidRDefault="00440D10" w:rsidP="00440D10">
      <w:pPr>
        <w:spacing w:line="276" w:lineRule="auto"/>
        <w:rPr>
          <w:i/>
          <w:iCs/>
        </w:rPr>
      </w:pPr>
      <w:r>
        <w:rPr>
          <w:i/>
          <w:iCs/>
        </w:rPr>
        <w:t>Stage worms</w:t>
      </w:r>
    </w:p>
    <w:p w14:paraId="72E5F420" w14:textId="50FBF5C6" w:rsidR="007B1BF3" w:rsidRPr="007B1BF3" w:rsidRDefault="007B1BF3" w:rsidP="00281314">
      <w:pPr>
        <w:pStyle w:val="ListParagraph"/>
        <w:numPr>
          <w:ilvl w:val="0"/>
          <w:numId w:val="5"/>
        </w:numPr>
        <w:spacing w:line="276" w:lineRule="auto"/>
        <w:ind w:left="360"/>
      </w:pPr>
      <w:r>
        <w:t>Hatch-off worms</w:t>
      </w:r>
      <w:r w:rsidR="00440D10">
        <w:t xml:space="preserve"> (or do an egg lay)</w:t>
      </w:r>
      <w:r>
        <w:t xml:space="preserve"> and stage appropriately on </w:t>
      </w:r>
      <w:proofErr w:type="spellStart"/>
      <w:r>
        <w:t>NGM+carb</w:t>
      </w:r>
      <w:r w:rsidR="00440D10">
        <w:t>enicillin</w:t>
      </w:r>
      <w:proofErr w:type="spellEnd"/>
      <w:r>
        <w:t xml:space="preserve"> plates.</w:t>
      </w:r>
    </w:p>
    <w:p w14:paraId="1ECDF999" w14:textId="77777777" w:rsidR="007B1BF3" w:rsidRDefault="007B1BF3" w:rsidP="00715559">
      <w:pPr>
        <w:spacing w:line="276" w:lineRule="auto"/>
        <w:rPr>
          <w:b/>
        </w:rPr>
      </w:pPr>
    </w:p>
    <w:p w14:paraId="38BA6BB1" w14:textId="69796488" w:rsidR="00C732F2" w:rsidRDefault="00C732F2" w:rsidP="00715559">
      <w:pPr>
        <w:spacing w:line="276" w:lineRule="auto"/>
      </w:pPr>
      <w:r w:rsidRPr="00C732F2">
        <w:rPr>
          <w:b/>
        </w:rPr>
        <w:t>Day 1</w:t>
      </w:r>
      <w:r w:rsidR="00262A81">
        <w:rPr>
          <w:b/>
        </w:rPr>
        <w:t>: Fixation</w:t>
      </w:r>
    </w:p>
    <w:p w14:paraId="5FBEE8EC" w14:textId="39FAA09E" w:rsidR="001929C1" w:rsidRPr="001929C1" w:rsidRDefault="001929C1" w:rsidP="00715559">
      <w:pPr>
        <w:spacing w:line="276" w:lineRule="auto"/>
        <w:rPr>
          <w:b/>
          <w:i/>
        </w:rPr>
      </w:pPr>
      <w:r>
        <w:rPr>
          <w:i/>
        </w:rPr>
        <w:t>Prepare worms</w:t>
      </w:r>
    </w:p>
    <w:p w14:paraId="1BDFABD5" w14:textId="7DAD4574" w:rsidR="0034042C" w:rsidRDefault="00B77709" w:rsidP="00715559">
      <w:pPr>
        <w:pStyle w:val="ListParagraph"/>
        <w:numPr>
          <w:ilvl w:val="0"/>
          <w:numId w:val="1"/>
        </w:numPr>
        <w:spacing w:line="276" w:lineRule="auto"/>
        <w:ind w:left="360"/>
      </w:pPr>
      <w:r>
        <w:t xml:space="preserve">Wash worms into a falcon </w:t>
      </w:r>
      <w:r w:rsidR="00125116">
        <w:t xml:space="preserve">tube with </w:t>
      </w:r>
      <w:r w:rsidR="00430A4B" w:rsidRPr="000B1EFE">
        <w:rPr>
          <w:rFonts w:asciiTheme="majorHAnsi" w:hAnsiTheme="majorHAnsi"/>
          <w:i/>
        </w:rPr>
        <w:t>M9</w:t>
      </w:r>
      <w:r w:rsidR="00125116">
        <w:t xml:space="preserve">. Spin at </w:t>
      </w:r>
      <w:r w:rsidR="008A7290">
        <w:t>14</w:t>
      </w:r>
      <w:r w:rsidR="00382F20">
        <w:t xml:space="preserve">00 </w:t>
      </w:r>
      <w:proofErr w:type="spellStart"/>
      <w:r w:rsidR="00D56773">
        <w:t>r</w:t>
      </w:r>
      <w:r w:rsidR="008A7290">
        <w:t>cf</w:t>
      </w:r>
      <w:proofErr w:type="spellEnd"/>
      <w:r w:rsidR="00125116">
        <w:t xml:space="preserve"> for 2min and remove supernatant. </w:t>
      </w:r>
      <w:r>
        <w:t xml:space="preserve">Add 5mL </w:t>
      </w:r>
      <w:r w:rsidRPr="000B1EFE">
        <w:rPr>
          <w:rFonts w:asciiTheme="majorHAnsi" w:hAnsiTheme="majorHAnsi"/>
          <w:i/>
        </w:rPr>
        <w:t>M9</w:t>
      </w:r>
      <w:r w:rsidR="005A208C">
        <w:rPr>
          <w:rFonts w:asciiTheme="majorHAnsi" w:hAnsiTheme="majorHAnsi"/>
          <w:i/>
        </w:rPr>
        <w:t xml:space="preserve"> </w:t>
      </w:r>
      <w:r w:rsidR="005A208C" w:rsidRPr="005A208C">
        <w:t>+</w:t>
      </w:r>
      <w:r w:rsidR="005A208C">
        <w:rPr>
          <w:rFonts w:asciiTheme="majorHAnsi" w:hAnsiTheme="majorHAnsi"/>
          <w:i/>
        </w:rPr>
        <w:t xml:space="preserve"> Triton</w:t>
      </w:r>
      <w:r w:rsidR="00832009">
        <w:rPr>
          <w:rFonts w:asciiTheme="majorHAnsi" w:hAnsiTheme="majorHAnsi"/>
          <w:i/>
        </w:rPr>
        <w:t xml:space="preserve"> </w:t>
      </w:r>
      <w:r w:rsidR="005A208C">
        <w:t xml:space="preserve">(1%) </w:t>
      </w:r>
      <w:r>
        <w:t>and repeat the spin.</w:t>
      </w:r>
    </w:p>
    <w:p w14:paraId="683968AB" w14:textId="3268CB30" w:rsidR="00F45241" w:rsidRDefault="00B77709" w:rsidP="00715559">
      <w:pPr>
        <w:pStyle w:val="ListParagraph"/>
        <w:numPr>
          <w:ilvl w:val="0"/>
          <w:numId w:val="1"/>
        </w:numPr>
        <w:spacing w:line="276" w:lineRule="auto"/>
        <w:ind w:left="360"/>
      </w:pPr>
      <w:r>
        <w:t>Add 5mL</w:t>
      </w:r>
      <w:r w:rsidR="00666A1E">
        <w:t xml:space="preserve"> </w:t>
      </w:r>
      <w:r w:rsidR="007B1BF3" w:rsidRPr="000B1EFE">
        <w:rPr>
          <w:rFonts w:asciiTheme="majorHAnsi" w:hAnsiTheme="majorHAnsi"/>
          <w:i/>
        </w:rPr>
        <w:t>M9</w:t>
      </w:r>
      <w:r w:rsidR="007B1BF3">
        <w:t xml:space="preserve"> </w:t>
      </w:r>
      <w:r w:rsidR="005A208C" w:rsidRPr="005A208C">
        <w:t>+</w:t>
      </w:r>
      <w:r w:rsidR="005A208C">
        <w:rPr>
          <w:rFonts w:asciiTheme="majorHAnsi" w:hAnsiTheme="majorHAnsi"/>
          <w:i/>
        </w:rPr>
        <w:t xml:space="preserve"> Triton </w:t>
      </w:r>
      <w:r w:rsidR="005A208C">
        <w:t xml:space="preserve">(1%) </w:t>
      </w:r>
      <w:r w:rsidR="007B1BF3">
        <w:t xml:space="preserve">and gently </w:t>
      </w:r>
      <w:r w:rsidR="00E8479E">
        <w:t>rock</w:t>
      </w:r>
      <w:r w:rsidR="007B1BF3">
        <w:t xml:space="preserve"> worms</w:t>
      </w:r>
      <w:r w:rsidR="00E8479E">
        <w:t xml:space="preserve"> (e.g., on a nutator)</w:t>
      </w:r>
      <w:r w:rsidR="007B1BF3">
        <w:t xml:space="preserve"> </w:t>
      </w:r>
      <w:r w:rsidR="009518F4">
        <w:t xml:space="preserve">at room temperature* </w:t>
      </w:r>
      <w:r w:rsidR="007B1BF3">
        <w:t>for 2</w:t>
      </w:r>
      <w:r>
        <w:t>0min. Spin d</w:t>
      </w:r>
      <w:r w:rsidR="00666A1E">
        <w:t>own and remove the supernatant.</w:t>
      </w:r>
    </w:p>
    <w:p w14:paraId="6A11A983" w14:textId="74233C83" w:rsidR="00666A1E" w:rsidRDefault="007B1BF3" w:rsidP="00715559">
      <w:pPr>
        <w:pStyle w:val="ListParagraph"/>
        <w:numPr>
          <w:ilvl w:val="0"/>
          <w:numId w:val="1"/>
        </w:numPr>
        <w:spacing w:line="276" w:lineRule="auto"/>
        <w:ind w:left="360"/>
      </w:pPr>
      <w:r>
        <w:t>Repeat step 2 two more times for a total of three soaks.</w:t>
      </w:r>
    </w:p>
    <w:p w14:paraId="229A98CD" w14:textId="7CDDA013" w:rsidR="00B77709" w:rsidRDefault="000B1EFE" w:rsidP="00715559">
      <w:pPr>
        <w:pStyle w:val="ListParagraph"/>
        <w:numPr>
          <w:ilvl w:val="0"/>
          <w:numId w:val="1"/>
        </w:numPr>
        <w:spacing w:line="276" w:lineRule="auto"/>
        <w:ind w:left="360"/>
      </w:pPr>
      <w:r>
        <w:t>Spin down and remove the supernatant. A</w:t>
      </w:r>
      <w:r w:rsidR="00B77709">
        <w:t>dd</w:t>
      </w:r>
      <w:r w:rsidR="00960068">
        <w:t xml:space="preserve"> 5mL of </w:t>
      </w:r>
      <w:r w:rsidR="00960068" w:rsidRPr="000B1EFE">
        <w:rPr>
          <w:rFonts w:asciiTheme="majorHAnsi" w:hAnsiTheme="majorHAnsi"/>
          <w:i/>
        </w:rPr>
        <w:t xml:space="preserve">autoclaved </w:t>
      </w:r>
      <w:proofErr w:type="spellStart"/>
      <w:r w:rsidR="00960068" w:rsidRPr="000B1EFE">
        <w:rPr>
          <w:rFonts w:asciiTheme="majorHAnsi" w:hAnsiTheme="majorHAnsi"/>
          <w:i/>
        </w:rPr>
        <w:t>MilliQ</w:t>
      </w:r>
      <w:proofErr w:type="spellEnd"/>
      <w:r w:rsidR="00960068" w:rsidRPr="000B1EFE">
        <w:rPr>
          <w:rFonts w:asciiTheme="majorHAnsi" w:hAnsiTheme="majorHAnsi"/>
          <w:i/>
        </w:rPr>
        <w:t xml:space="preserve"> water</w:t>
      </w:r>
      <w:r w:rsidR="00960068">
        <w:t>. Spin down and remove the supernatant. Repeat the spin with water two more times.</w:t>
      </w:r>
    </w:p>
    <w:p w14:paraId="3E927044" w14:textId="08D08B08" w:rsidR="00960068" w:rsidRDefault="00960068" w:rsidP="00715559">
      <w:pPr>
        <w:pStyle w:val="ListParagraph"/>
        <w:numPr>
          <w:ilvl w:val="0"/>
          <w:numId w:val="1"/>
        </w:numPr>
        <w:spacing w:line="276" w:lineRule="auto"/>
        <w:ind w:left="360"/>
      </w:pPr>
      <w:r>
        <w:t>After the final spin, transfer the pelleted worms to an Eppendorf tube using a glass Pasteur pipette. Spin worms at</w:t>
      </w:r>
      <w:r w:rsidR="00C141DD">
        <w:t xml:space="preserve"> 400 </w:t>
      </w:r>
      <w:proofErr w:type="spellStart"/>
      <w:r w:rsidR="00C141DD">
        <w:t>rcf</w:t>
      </w:r>
      <w:proofErr w:type="spellEnd"/>
      <w:r>
        <w:t xml:space="preserve"> for 2min and remove as much supernatant as possible. Worms are now ready for fixation.</w:t>
      </w:r>
    </w:p>
    <w:p w14:paraId="5EF0A30A" w14:textId="77777777" w:rsidR="001929C1" w:rsidRDefault="001929C1" w:rsidP="00715559">
      <w:pPr>
        <w:spacing w:line="276" w:lineRule="auto"/>
      </w:pPr>
    </w:p>
    <w:p w14:paraId="0B5BE48E" w14:textId="18E95DD7" w:rsidR="001929C1" w:rsidRPr="001929C1" w:rsidRDefault="001929C1" w:rsidP="00715559">
      <w:pPr>
        <w:spacing w:line="276" w:lineRule="auto"/>
        <w:rPr>
          <w:i/>
        </w:rPr>
      </w:pPr>
      <w:r>
        <w:rPr>
          <w:i/>
        </w:rPr>
        <w:t>Prepare Fixative</w:t>
      </w:r>
      <w:r w:rsidR="00A64FC3">
        <w:rPr>
          <w:i/>
        </w:rPr>
        <w:t xml:space="preserve"> and Blocking Buffer</w:t>
      </w:r>
    </w:p>
    <w:p w14:paraId="0860124B" w14:textId="5833B201" w:rsidR="00A64FC3" w:rsidRDefault="00A64FC3" w:rsidP="00A64FC3">
      <w:pPr>
        <w:pStyle w:val="ListParagraph"/>
        <w:numPr>
          <w:ilvl w:val="0"/>
          <w:numId w:val="1"/>
        </w:numPr>
        <w:spacing w:line="276" w:lineRule="auto"/>
        <w:ind w:left="360"/>
      </w:pPr>
      <w:r>
        <w:t xml:space="preserve">While the worms are soaking, dissolve 0.025g </w:t>
      </w:r>
      <w:r w:rsidRPr="007266D7">
        <w:rPr>
          <w:rFonts w:asciiTheme="majorHAnsi" w:hAnsiTheme="majorHAnsi"/>
          <w:i/>
        </w:rPr>
        <w:t>skim milk</w:t>
      </w:r>
      <w:r>
        <w:t xml:space="preserve"> in 5mL </w:t>
      </w:r>
      <w:r>
        <w:rPr>
          <w:rFonts w:asciiTheme="majorHAnsi" w:hAnsiTheme="majorHAnsi"/>
          <w:i/>
        </w:rPr>
        <w:t>Blocking</w:t>
      </w:r>
      <w:r w:rsidRPr="009C3270">
        <w:rPr>
          <w:rFonts w:asciiTheme="majorHAnsi" w:hAnsiTheme="majorHAnsi"/>
          <w:i/>
        </w:rPr>
        <w:t xml:space="preserve"> Buffe</w:t>
      </w:r>
      <w:r>
        <w:rPr>
          <w:rFonts w:asciiTheme="majorHAnsi" w:hAnsiTheme="majorHAnsi"/>
          <w:i/>
        </w:rPr>
        <w:t>r</w:t>
      </w:r>
      <w:r>
        <w:t>.</w:t>
      </w:r>
    </w:p>
    <w:p w14:paraId="6FBAD378" w14:textId="74C6C427" w:rsidR="001929C1" w:rsidRDefault="001929C1" w:rsidP="00715559">
      <w:pPr>
        <w:pStyle w:val="ListParagraph"/>
        <w:numPr>
          <w:ilvl w:val="0"/>
          <w:numId w:val="1"/>
        </w:numPr>
        <w:spacing w:line="276" w:lineRule="auto"/>
        <w:ind w:left="360"/>
      </w:pPr>
      <w:r>
        <w:lastRenderedPageBreak/>
        <w:t xml:space="preserve">While the worms are </w:t>
      </w:r>
      <w:r w:rsidR="008D124F">
        <w:t xml:space="preserve">in the final </w:t>
      </w:r>
      <w:r>
        <w:t>soak, thaw a</w:t>
      </w:r>
      <w:r w:rsidR="008D124F">
        <w:t xml:space="preserve"> 10% formaldehyde aliquot</w:t>
      </w:r>
      <w:r>
        <w:t>. (Also remove an aliquot of DTT and keep on ice.)</w:t>
      </w:r>
    </w:p>
    <w:p w14:paraId="721000C6" w14:textId="6FF2372A" w:rsidR="001929C1" w:rsidRDefault="001929C1" w:rsidP="00715559">
      <w:pPr>
        <w:pStyle w:val="ListParagraph"/>
        <w:numPr>
          <w:ilvl w:val="0"/>
          <w:numId w:val="1"/>
        </w:numPr>
        <w:spacing w:line="276" w:lineRule="auto"/>
        <w:ind w:left="360"/>
      </w:pPr>
      <w:r>
        <w:t xml:space="preserve">Vortex </w:t>
      </w:r>
      <w:r w:rsidR="002D5192">
        <w:t xml:space="preserve">the formaldehyde solution </w:t>
      </w:r>
      <w:r>
        <w:t xml:space="preserve">until </w:t>
      </w:r>
      <w:r w:rsidR="002D5192">
        <w:t>it</w:t>
      </w:r>
      <w:r>
        <w:t xml:space="preserve"> is mostly clear. Filter into a fresh tube</w:t>
      </w:r>
      <w:r w:rsidR="00E1645D">
        <w:t xml:space="preserve"> using a 0.2</w:t>
      </w:r>
      <w:r w:rsidR="00682D9D">
        <w:t>2um</w:t>
      </w:r>
      <w:r w:rsidR="00E1645D">
        <w:t xml:space="preserve"> pore syringe filter</w:t>
      </w:r>
      <w:r>
        <w:t xml:space="preserve"> and keep on ice.</w:t>
      </w:r>
    </w:p>
    <w:p w14:paraId="6362251B" w14:textId="7CDB07FA" w:rsidR="001929C1" w:rsidRDefault="001929C1" w:rsidP="00715559">
      <w:pPr>
        <w:pStyle w:val="ListParagraph"/>
        <w:numPr>
          <w:ilvl w:val="0"/>
          <w:numId w:val="1"/>
        </w:numPr>
        <w:spacing w:line="276" w:lineRule="auto"/>
        <w:ind w:left="360"/>
      </w:pPr>
      <w:r>
        <w:t xml:space="preserve">When the worms are ready, prepare </w:t>
      </w:r>
      <w:r w:rsidRPr="001929C1">
        <w:rPr>
          <w:rFonts w:asciiTheme="majorHAnsi" w:hAnsiTheme="majorHAnsi"/>
          <w:i/>
        </w:rPr>
        <w:t>fresh fixative</w:t>
      </w:r>
      <w:r>
        <w:t xml:space="preserve"> (see </w:t>
      </w:r>
      <w:r w:rsidR="00E1645D">
        <w:t>“R</w:t>
      </w:r>
      <w:r>
        <w:t>ecipes</w:t>
      </w:r>
      <w:r w:rsidR="00E1645D">
        <w:t>”</w:t>
      </w:r>
      <w:r>
        <w:t>).</w:t>
      </w:r>
    </w:p>
    <w:p w14:paraId="47367AD6" w14:textId="77777777" w:rsidR="001929C1" w:rsidRDefault="001929C1" w:rsidP="00715559">
      <w:pPr>
        <w:spacing w:line="276" w:lineRule="auto"/>
      </w:pPr>
    </w:p>
    <w:p w14:paraId="7DB5C4E1" w14:textId="414EE32D" w:rsidR="001929C1" w:rsidRPr="001929C1" w:rsidRDefault="001929C1" w:rsidP="00715559">
      <w:pPr>
        <w:spacing w:line="276" w:lineRule="auto"/>
        <w:rPr>
          <w:i/>
        </w:rPr>
      </w:pPr>
      <w:r>
        <w:rPr>
          <w:i/>
        </w:rPr>
        <w:t>Formaldehyde-fix worms</w:t>
      </w:r>
    </w:p>
    <w:p w14:paraId="6ECFD0A9" w14:textId="77777777" w:rsidR="00125116" w:rsidRDefault="00125116" w:rsidP="00715559">
      <w:pPr>
        <w:pStyle w:val="ListParagraph"/>
        <w:numPr>
          <w:ilvl w:val="0"/>
          <w:numId w:val="1"/>
        </w:numPr>
        <w:spacing w:line="276" w:lineRule="auto"/>
        <w:ind w:left="360"/>
      </w:pPr>
      <w:r>
        <w:t>Fixation:</w:t>
      </w:r>
      <w:r w:rsidR="00862949">
        <w:t xml:space="preserve"> Add</w:t>
      </w:r>
      <w:r w:rsidR="001C7896">
        <w:t xml:space="preserve"> 1,250uL of </w:t>
      </w:r>
      <w:r w:rsidR="001C7896" w:rsidRPr="001C7896">
        <w:rPr>
          <w:rFonts w:asciiTheme="majorHAnsi" w:hAnsiTheme="majorHAnsi"/>
          <w:i/>
        </w:rPr>
        <w:t>fresh fixative</w:t>
      </w:r>
      <w:r w:rsidR="001C7896">
        <w:t xml:space="preserve"> per tube. Mix well by gently inverting.</w:t>
      </w:r>
    </w:p>
    <w:p w14:paraId="3584CBC5" w14:textId="3741DB92" w:rsidR="001C7896" w:rsidRDefault="001C7896" w:rsidP="00715559">
      <w:pPr>
        <w:pStyle w:val="ListParagraph"/>
        <w:numPr>
          <w:ilvl w:val="0"/>
          <w:numId w:val="1"/>
        </w:numPr>
        <w:spacing w:line="276" w:lineRule="auto"/>
        <w:ind w:left="360"/>
      </w:pPr>
      <w:r>
        <w:t>Immerse the tube in dry ice + ethanol (or liquid nitrogen) to freeze. Thaw the tube contents on ice and incubate on ice wit</w:t>
      </w:r>
      <w:r w:rsidR="00216916">
        <w:t>h occasional agitation for 30min</w:t>
      </w:r>
      <w:r>
        <w:t>.</w:t>
      </w:r>
    </w:p>
    <w:p w14:paraId="428A1F74" w14:textId="5DD0992B" w:rsidR="001C7896" w:rsidRDefault="001C7896" w:rsidP="00715559">
      <w:pPr>
        <w:pStyle w:val="ListParagraph"/>
        <w:numPr>
          <w:ilvl w:val="0"/>
          <w:numId w:val="1"/>
        </w:numPr>
        <w:spacing w:line="276" w:lineRule="auto"/>
        <w:ind w:left="360"/>
      </w:pPr>
      <w:r>
        <w:t xml:space="preserve">Spin worms </w:t>
      </w:r>
      <w:r w:rsidR="00C141DD">
        <w:t xml:space="preserve">400 </w:t>
      </w:r>
      <w:proofErr w:type="spellStart"/>
      <w:r w:rsidR="00C141DD">
        <w:t>rcf</w:t>
      </w:r>
      <w:proofErr w:type="spellEnd"/>
      <w:r w:rsidR="00C141DD">
        <w:t xml:space="preserve"> </w:t>
      </w:r>
      <w:r>
        <w:t>for 2min and remove the supernatant.</w:t>
      </w:r>
    </w:p>
    <w:p w14:paraId="47E58BA4" w14:textId="79CDF32F" w:rsidR="001C7896" w:rsidRDefault="001C7896" w:rsidP="00715559">
      <w:pPr>
        <w:pStyle w:val="ListParagraph"/>
        <w:numPr>
          <w:ilvl w:val="0"/>
          <w:numId w:val="1"/>
        </w:numPr>
        <w:spacing w:line="276" w:lineRule="auto"/>
        <w:ind w:left="360"/>
      </w:pPr>
      <w:r>
        <w:t>Reduction: Wash worms twice with</w:t>
      </w:r>
      <w:r w:rsidR="007F6F8B">
        <w:t xml:space="preserve"> 2mL</w:t>
      </w:r>
      <w:r>
        <w:t xml:space="preserve"> </w:t>
      </w:r>
      <w:r w:rsidRPr="001C7896">
        <w:rPr>
          <w:rFonts w:asciiTheme="majorHAnsi" w:hAnsiTheme="majorHAnsi"/>
          <w:i/>
        </w:rPr>
        <w:t>1x Tris-Triton Buffer</w:t>
      </w:r>
      <w:r w:rsidR="007F6F8B">
        <w:t xml:space="preserve">. </w:t>
      </w:r>
      <w:r>
        <w:t xml:space="preserve">Resuspend worms in 1mL </w:t>
      </w:r>
      <w:r w:rsidRPr="007F6F8B">
        <w:rPr>
          <w:rFonts w:asciiTheme="majorHAnsi" w:hAnsiTheme="majorHAnsi"/>
          <w:i/>
        </w:rPr>
        <w:t xml:space="preserve">1x Tris-Triton Buffer </w:t>
      </w:r>
      <w:r w:rsidRPr="00334D2C">
        <w:t>+ 1</w:t>
      </w:r>
      <w:r w:rsidR="00334D2C">
        <w:t>0uL</w:t>
      </w:r>
      <w:r w:rsidRPr="007F6F8B">
        <w:rPr>
          <w:rFonts w:asciiTheme="majorHAnsi" w:hAnsiTheme="majorHAnsi"/>
          <w:i/>
        </w:rPr>
        <w:t xml:space="preserve"> </w:t>
      </w:r>
      <w:r w:rsidRPr="001C7896">
        <w:rPr>
          <w:rFonts w:asciiTheme="majorHAnsi" w:hAnsiTheme="majorHAnsi"/>
          <w:i/>
        </w:rPr>
        <w:sym w:font="Symbol" w:char="F062"/>
      </w:r>
      <w:r w:rsidRPr="007F6F8B">
        <w:rPr>
          <w:rFonts w:asciiTheme="majorHAnsi" w:hAnsiTheme="majorHAnsi"/>
          <w:i/>
        </w:rPr>
        <w:t>-</w:t>
      </w:r>
      <w:proofErr w:type="spellStart"/>
      <w:r w:rsidRPr="007F6F8B">
        <w:rPr>
          <w:rFonts w:asciiTheme="majorHAnsi" w:hAnsiTheme="majorHAnsi"/>
          <w:i/>
        </w:rPr>
        <w:t>mercaptoethanol</w:t>
      </w:r>
      <w:proofErr w:type="spellEnd"/>
      <w:r w:rsidR="00334D2C">
        <w:rPr>
          <w:rFonts w:asciiTheme="majorHAnsi" w:hAnsiTheme="majorHAnsi"/>
          <w:i/>
        </w:rPr>
        <w:t xml:space="preserve"> </w:t>
      </w:r>
      <w:r w:rsidR="00334D2C" w:rsidRPr="00334D2C">
        <w:t>(1%)</w:t>
      </w:r>
      <w:r>
        <w:t>.</w:t>
      </w:r>
      <w:r w:rsidR="00953EE0">
        <w:t xml:space="preserve"> </w:t>
      </w:r>
      <w:r w:rsidR="00377E15">
        <w:t>Incubate at 37C for 1.5</w:t>
      </w:r>
      <w:r>
        <w:t>hr with gentle shaking</w:t>
      </w:r>
      <w:r w:rsidR="00377E15">
        <w:t xml:space="preserve"> (140 rpm)</w:t>
      </w:r>
      <w:r>
        <w:t>. After this point, the worms are fragile and should not be spun hard.</w:t>
      </w:r>
    </w:p>
    <w:p w14:paraId="4C2AFF00" w14:textId="40935341" w:rsidR="001C7896" w:rsidRDefault="001C7896" w:rsidP="00715559">
      <w:pPr>
        <w:pStyle w:val="ListParagraph"/>
        <w:numPr>
          <w:ilvl w:val="0"/>
          <w:numId w:val="1"/>
        </w:numPr>
        <w:spacing w:line="276" w:lineRule="auto"/>
        <w:ind w:left="360"/>
      </w:pPr>
      <w:r>
        <w:t xml:space="preserve">Spin worms at </w:t>
      </w:r>
      <w:r w:rsidR="00C141DD">
        <w:t>2</w:t>
      </w:r>
      <w:r>
        <w:t xml:space="preserve">00 </w:t>
      </w:r>
      <w:proofErr w:type="spellStart"/>
      <w:r>
        <w:t>r</w:t>
      </w:r>
      <w:r w:rsidR="00C141DD">
        <w:t>cf</w:t>
      </w:r>
      <w:proofErr w:type="spellEnd"/>
      <w:r>
        <w:t xml:space="preserve"> for 2min and remove the supernatant.</w:t>
      </w:r>
    </w:p>
    <w:p w14:paraId="28857679" w14:textId="77777777" w:rsidR="001C7896" w:rsidRDefault="001C7896" w:rsidP="00715559">
      <w:pPr>
        <w:pStyle w:val="ListParagraph"/>
        <w:numPr>
          <w:ilvl w:val="0"/>
          <w:numId w:val="1"/>
        </w:numPr>
        <w:spacing w:line="276" w:lineRule="auto"/>
        <w:ind w:left="360"/>
      </w:pPr>
      <w:r>
        <w:t xml:space="preserve">Resuspend in 1mL </w:t>
      </w:r>
      <w:r w:rsidRPr="001C7896">
        <w:rPr>
          <w:rFonts w:asciiTheme="majorHAnsi" w:hAnsiTheme="majorHAnsi"/>
          <w:i/>
        </w:rPr>
        <w:t>1x Borate Buffer</w:t>
      </w:r>
      <w:r>
        <w:t>. Spin worms down and remove the supernatant.</w:t>
      </w:r>
    </w:p>
    <w:p w14:paraId="231EC0C6" w14:textId="6AB44191" w:rsidR="001C7896" w:rsidRDefault="00BA6324" w:rsidP="00715559">
      <w:pPr>
        <w:pStyle w:val="ListParagraph"/>
        <w:numPr>
          <w:ilvl w:val="0"/>
          <w:numId w:val="1"/>
        </w:numPr>
        <w:spacing w:line="276" w:lineRule="auto"/>
        <w:ind w:left="360"/>
      </w:pPr>
      <w:r>
        <w:t xml:space="preserve">Resuspend in </w:t>
      </w:r>
      <w:r w:rsidR="008B3387">
        <w:t>500uL</w:t>
      </w:r>
      <w:r>
        <w:t xml:space="preserve"> </w:t>
      </w:r>
      <w:r w:rsidRPr="00BA6324">
        <w:rPr>
          <w:rFonts w:asciiTheme="majorHAnsi" w:hAnsiTheme="majorHAnsi"/>
          <w:i/>
        </w:rPr>
        <w:t>1x Borate Buffer</w:t>
      </w:r>
      <w:r w:rsidRPr="008B3387">
        <w:t xml:space="preserve"> +</w:t>
      </w:r>
      <w:r w:rsidR="008B3387">
        <w:t xml:space="preserve"> 500uL</w:t>
      </w:r>
      <w:r w:rsidRPr="008B3387">
        <w:t xml:space="preserve"> </w:t>
      </w:r>
      <w:r w:rsidR="008B3387">
        <w:rPr>
          <w:rFonts w:asciiTheme="majorHAnsi" w:hAnsiTheme="majorHAnsi"/>
          <w:i/>
        </w:rPr>
        <w:t>2</w:t>
      </w:r>
      <w:r w:rsidRPr="00BA6324">
        <w:rPr>
          <w:rFonts w:asciiTheme="majorHAnsi" w:hAnsiTheme="majorHAnsi"/>
          <w:i/>
        </w:rPr>
        <w:t>0mM DTT</w:t>
      </w:r>
      <w:r w:rsidR="008B3387">
        <w:rPr>
          <w:rFonts w:asciiTheme="majorHAnsi" w:hAnsiTheme="majorHAnsi"/>
          <w:i/>
        </w:rPr>
        <w:t xml:space="preserve"> </w:t>
      </w:r>
      <w:r w:rsidR="008B3387">
        <w:t>(final concentration 10mM DTT)</w:t>
      </w:r>
      <w:r>
        <w:t xml:space="preserve">. </w:t>
      </w:r>
      <w:r w:rsidR="00E8479E">
        <w:t>Rock</w:t>
      </w:r>
      <w:r>
        <w:t xml:space="preserve"> gently</w:t>
      </w:r>
      <w:r w:rsidR="00832009">
        <w:t xml:space="preserve"> at room temperature</w:t>
      </w:r>
      <w:r>
        <w:t xml:space="preserve"> for 15min.</w:t>
      </w:r>
    </w:p>
    <w:p w14:paraId="6DD623F9" w14:textId="77777777" w:rsidR="00BA6324" w:rsidRDefault="00BA6324" w:rsidP="00715559">
      <w:pPr>
        <w:pStyle w:val="ListParagraph"/>
        <w:numPr>
          <w:ilvl w:val="0"/>
          <w:numId w:val="1"/>
        </w:numPr>
        <w:spacing w:line="276" w:lineRule="auto"/>
        <w:ind w:left="360"/>
      </w:pPr>
      <w:r>
        <w:t>Spin worms down and remove the supernatant.</w:t>
      </w:r>
    </w:p>
    <w:p w14:paraId="4B2F0290" w14:textId="6D75B5DB" w:rsidR="00BA6324" w:rsidRDefault="00BA6324" w:rsidP="00715559">
      <w:pPr>
        <w:pStyle w:val="ListParagraph"/>
        <w:numPr>
          <w:ilvl w:val="0"/>
          <w:numId w:val="1"/>
        </w:numPr>
        <w:spacing w:line="276" w:lineRule="auto"/>
        <w:ind w:left="360"/>
      </w:pPr>
      <w:r>
        <w:t xml:space="preserve">Oxidation: Resuspend in </w:t>
      </w:r>
      <w:r w:rsidRPr="00B77709">
        <w:t>1mL</w:t>
      </w:r>
      <w:r w:rsidRPr="00120A04">
        <w:rPr>
          <w:rFonts w:asciiTheme="majorHAnsi" w:hAnsiTheme="majorHAnsi"/>
          <w:i/>
        </w:rPr>
        <w:t xml:space="preserve"> 1x Borate Buffer </w:t>
      </w:r>
      <w:r w:rsidR="00953EE0">
        <w:t>+ 3uL</w:t>
      </w:r>
      <w:r w:rsidRPr="00120A04">
        <w:rPr>
          <w:rFonts w:asciiTheme="majorHAnsi" w:hAnsiTheme="majorHAnsi"/>
          <w:i/>
        </w:rPr>
        <w:t xml:space="preserve"> H</w:t>
      </w:r>
      <w:r w:rsidRPr="00120A04">
        <w:rPr>
          <w:rFonts w:asciiTheme="majorHAnsi" w:hAnsiTheme="majorHAnsi"/>
          <w:i/>
          <w:vertAlign w:val="subscript"/>
        </w:rPr>
        <w:t>2</w:t>
      </w:r>
      <w:r w:rsidRPr="00120A04">
        <w:rPr>
          <w:rFonts w:asciiTheme="majorHAnsi" w:hAnsiTheme="majorHAnsi"/>
          <w:i/>
        </w:rPr>
        <w:t>O</w:t>
      </w:r>
      <w:r w:rsidRPr="00120A04">
        <w:rPr>
          <w:rFonts w:asciiTheme="majorHAnsi" w:hAnsiTheme="majorHAnsi"/>
          <w:i/>
          <w:vertAlign w:val="subscript"/>
        </w:rPr>
        <w:t>2</w:t>
      </w:r>
      <w:r w:rsidR="00953EE0">
        <w:t xml:space="preserve"> (0.3%).</w:t>
      </w:r>
      <w:r w:rsidR="00120A04">
        <w:t xml:space="preserve"> Wrap the lids with parafilm and </w:t>
      </w:r>
      <w:r w:rsidR="00E8479E">
        <w:t>rock gently</w:t>
      </w:r>
      <w:r w:rsidR="00120A04">
        <w:t xml:space="preserve"> at room temperature for 15min.</w:t>
      </w:r>
    </w:p>
    <w:p w14:paraId="658238EF" w14:textId="76DCE3CB" w:rsidR="00120A04" w:rsidRDefault="00120A04" w:rsidP="00715559">
      <w:pPr>
        <w:pStyle w:val="ListParagraph"/>
        <w:numPr>
          <w:ilvl w:val="0"/>
          <w:numId w:val="1"/>
        </w:numPr>
        <w:spacing w:line="276" w:lineRule="auto"/>
        <w:ind w:left="360"/>
      </w:pPr>
      <w:r>
        <w:t>Spin worms down</w:t>
      </w:r>
      <w:r w:rsidR="009C3270">
        <w:t xml:space="preserve"> and remove the supernatant. Resuspend in 1mL </w:t>
      </w:r>
      <w:r w:rsidR="009C3270" w:rsidRPr="009C3270">
        <w:rPr>
          <w:rFonts w:asciiTheme="majorHAnsi" w:hAnsiTheme="majorHAnsi"/>
          <w:i/>
        </w:rPr>
        <w:t>1x Borate Buffer</w:t>
      </w:r>
      <w:r w:rsidR="008B3387">
        <w:t xml:space="preserve"> and repeat spin.</w:t>
      </w:r>
    </w:p>
    <w:p w14:paraId="4FCF14DF" w14:textId="7AE355BE" w:rsidR="009C3270" w:rsidRDefault="00954F56" w:rsidP="00715559">
      <w:pPr>
        <w:pStyle w:val="ListParagraph"/>
        <w:numPr>
          <w:ilvl w:val="0"/>
          <w:numId w:val="1"/>
        </w:numPr>
        <w:spacing w:line="276" w:lineRule="auto"/>
        <w:ind w:left="360"/>
      </w:pPr>
      <w:r>
        <w:t xml:space="preserve">Blocking: Resuspend worms in </w:t>
      </w:r>
      <w:r w:rsidR="00D34573">
        <w:t>1m</w:t>
      </w:r>
      <w:r w:rsidR="008B3387">
        <w:t xml:space="preserve">L </w:t>
      </w:r>
      <w:r w:rsidR="00D34573">
        <w:rPr>
          <w:rFonts w:asciiTheme="majorHAnsi" w:hAnsiTheme="majorHAnsi"/>
          <w:i/>
        </w:rPr>
        <w:t>Blocking</w:t>
      </w:r>
      <w:r w:rsidR="008B3387" w:rsidRPr="009C3270">
        <w:rPr>
          <w:rFonts w:asciiTheme="majorHAnsi" w:hAnsiTheme="majorHAnsi"/>
          <w:i/>
        </w:rPr>
        <w:t xml:space="preserve"> Buffe</w:t>
      </w:r>
      <w:r w:rsidR="008B3387">
        <w:rPr>
          <w:rFonts w:asciiTheme="majorHAnsi" w:hAnsiTheme="majorHAnsi"/>
          <w:i/>
        </w:rPr>
        <w:t>r</w:t>
      </w:r>
      <w:r w:rsidR="00A64FC3">
        <w:rPr>
          <w:rFonts w:asciiTheme="majorHAnsi" w:hAnsiTheme="majorHAnsi"/>
          <w:i/>
        </w:rPr>
        <w:t xml:space="preserve"> </w:t>
      </w:r>
      <w:r w:rsidR="00A64FC3" w:rsidRPr="00A64FC3">
        <w:rPr>
          <w:iCs/>
        </w:rPr>
        <w:t>+</w:t>
      </w:r>
      <w:r w:rsidR="00A64FC3">
        <w:rPr>
          <w:rFonts w:asciiTheme="majorHAnsi" w:hAnsiTheme="majorHAnsi"/>
          <w:i/>
        </w:rPr>
        <w:t xml:space="preserve"> Skim Milk</w:t>
      </w:r>
      <w:r w:rsidR="00A64FC3" w:rsidRPr="00A64FC3">
        <w:rPr>
          <w:iCs/>
        </w:rPr>
        <w:t xml:space="preserve"> (0.5%)</w:t>
      </w:r>
      <w:r w:rsidR="007A4651">
        <w:t>.</w:t>
      </w:r>
      <w:r w:rsidR="008B3387">
        <w:t xml:space="preserve"> </w:t>
      </w:r>
      <w:r w:rsidR="00E8479E">
        <w:t xml:space="preserve">Rock </w:t>
      </w:r>
      <w:r w:rsidR="008B3387">
        <w:t>gently at room temperature for 30min.</w:t>
      </w:r>
    </w:p>
    <w:p w14:paraId="0D4D6497" w14:textId="64B1258D" w:rsidR="008B3387" w:rsidRDefault="008B3387" w:rsidP="00715559">
      <w:pPr>
        <w:pStyle w:val="ListParagraph"/>
        <w:numPr>
          <w:ilvl w:val="0"/>
          <w:numId w:val="1"/>
        </w:numPr>
        <w:spacing w:line="276" w:lineRule="auto"/>
        <w:ind w:left="360"/>
      </w:pPr>
      <w:r>
        <w:t>Spin worms down and remove the supernatant.</w:t>
      </w:r>
    </w:p>
    <w:p w14:paraId="56608601" w14:textId="2013D420" w:rsidR="009C3270" w:rsidRDefault="00971D52" w:rsidP="00715559">
      <w:pPr>
        <w:pStyle w:val="ListParagraph"/>
        <w:numPr>
          <w:ilvl w:val="0"/>
          <w:numId w:val="1"/>
        </w:numPr>
        <w:spacing w:line="276" w:lineRule="auto"/>
        <w:ind w:left="360"/>
      </w:pPr>
      <w:r>
        <w:t>Resuspend worms in 1m</w:t>
      </w:r>
      <w:r w:rsidR="009C3270">
        <w:t xml:space="preserve">L </w:t>
      </w:r>
      <w:r w:rsidR="009C3270" w:rsidRPr="009C3270">
        <w:rPr>
          <w:rFonts w:asciiTheme="majorHAnsi" w:hAnsiTheme="majorHAnsi"/>
          <w:i/>
        </w:rPr>
        <w:t>Antibody-B Buffer</w:t>
      </w:r>
      <w:r w:rsidR="009C3270">
        <w:t xml:space="preserve"> </w:t>
      </w:r>
      <w:r w:rsidR="008502A0">
        <w:t xml:space="preserve">and </w:t>
      </w:r>
      <w:r w:rsidR="00E8479E">
        <w:t>rock</w:t>
      </w:r>
      <w:r w:rsidR="008502A0">
        <w:t xml:space="preserve"> gently at room temperature </w:t>
      </w:r>
      <w:r w:rsidR="009C3270">
        <w:t>for 15min. Spin down at</w:t>
      </w:r>
      <w:r w:rsidR="00C141DD">
        <w:t xml:space="preserve"> 400 </w:t>
      </w:r>
      <w:proofErr w:type="spellStart"/>
      <w:r w:rsidR="00C141DD">
        <w:t>rcf</w:t>
      </w:r>
      <w:proofErr w:type="spellEnd"/>
      <w:r w:rsidR="009C3270">
        <w:t xml:space="preserve"> for 2 min and remove the supernatant. Resuspend in </w:t>
      </w:r>
      <w:r w:rsidR="00A64FC3">
        <w:t>1m</w:t>
      </w:r>
      <w:r w:rsidR="009C3270">
        <w:t xml:space="preserve">L </w:t>
      </w:r>
      <w:r w:rsidR="009C3270" w:rsidRPr="009C3270">
        <w:rPr>
          <w:rFonts w:asciiTheme="majorHAnsi" w:hAnsiTheme="majorHAnsi"/>
          <w:i/>
        </w:rPr>
        <w:t>Antibody-A Buffer</w:t>
      </w:r>
      <w:r w:rsidR="009C3270">
        <w:t xml:space="preserve">. At this </w:t>
      </w:r>
      <w:r w:rsidR="001929C1">
        <w:t>point worms can be stored at 4C.</w:t>
      </w:r>
    </w:p>
    <w:p w14:paraId="34127DF2" w14:textId="77777777" w:rsidR="007B1BF3" w:rsidRPr="007B1BF3" w:rsidRDefault="007B1BF3" w:rsidP="00715559">
      <w:pPr>
        <w:spacing w:line="276" w:lineRule="auto"/>
      </w:pPr>
    </w:p>
    <w:p w14:paraId="7B850DA0" w14:textId="5FEE2D7C" w:rsidR="001929C1" w:rsidRDefault="001929C1" w:rsidP="00715559">
      <w:pPr>
        <w:pStyle w:val="ListParagraph"/>
        <w:spacing w:line="276" w:lineRule="auto"/>
        <w:ind w:left="0"/>
      </w:pPr>
      <w:r w:rsidRPr="00C732F2">
        <w:rPr>
          <w:b/>
        </w:rPr>
        <w:t>Day 2</w:t>
      </w:r>
      <w:r w:rsidR="00262A81">
        <w:rPr>
          <w:b/>
        </w:rPr>
        <w:t>: Staining</w:t>
      </w:r>
    </w:p>
    <w:p w14:paraId="2CAEC803" w14:textId="3DF3EE5C" w:rsidR="007B1BF3" w:rsidRPr="007B1BF3" w:rsidRDefault="007B1BF3" w:rsidP="00715559">
      <w:pPr>
        <w:pStyle w:val="ListParagraph"/>
        <w:spacing w:line="276" w:lineRule="auto"/>
        <w:ind w:left="0"/>
        <w:rPr>
          <w:i/>
        </w:rPr>
      </w:pPr>
      <w:r>
        <w:rPr>
          <w:i/>
        </w:rPr>
        <w:t>Staining</w:t>
      </w:r>
    </w:p>
    <w:p w14:paraId="520C11C4" w14:textId="2D7121FA" w:rsidR="007B1BF3" w:rsidRDefault="007B1BF3" w:rsidP="0085705A">
      <w:pPr>
        <w:pStyle w:val="ListParagraph"/>
        <w:numPr>
          <w:ilvl w:val="0"/>
          <w:numId w:val="1"/>
        </w:numPr>
        <w:spacing w:line="276" w:lineRule="auto"/>
        <w:ind w:left="360"/>
      </w:pPr>
      <w:r>
        <w:t>Transfer a 100uL aliquot of fixed worms to an Eppendorf tube for staining. Add</w:t>
      </w:r>
      <w:r w:rsidR="000F7DC9">
        <w:t xml:space="preserve"> an appropriate dilution of antibody and</w:t>
      </w:r>
      <w:r>
        <w:t xml:space="preserve"> </w:t>
      </w:r>
      <w:r w:rsidRPr="009C3270">
        <w:rPr>
          <w:rFonts w:asciiTheme="majorHAnsi" w:hAnsiTheme="majorHAnsi"/>
          <w:i/>
        </w:rPr>
        <w:t>Antibody-</w:t>
      </w:r>
      <w:r>
        <w:rPr>
          <w:rFonts w:asciiTheme="majorHAnsi" w:hAnsiTheme="majorHAnsi"/>
          <w:i/>
        </w:rPr>
        <w:t>B</w:t>
      </w:r>
      <w:r w:rsidRPr="009C3270">
        <w:rPr>
          <w:rFonts w:asciiTheme="majorHAnsi" w:hAnsiTheme="majorHAnsi"/>
          <w:i/>
        </w:rPr>
        <w:t xml:space="preserve"> Buffer</w:t>
      </w:r>
      <w:r w:rsidR="000F7DC9">
        <w:rPr>
          <w:rFonts w:asciiTheme="majorHAnsi" w:hAnsiTheme="majorHAnsi"/>
        </w:rPr>
        <w:t xml:space="preserve"> </w:t>
      </w:r>
      <w:r w:rsidR="000F7DC9">
        <w:t>for a total volume of 500uL.</w:t>
      </w:r>
      <w:r w:rsidR="00783A74">
        <w:t xml:space="preserve"> In</w:t>
      </w:r>
      <w:r w:rsidR="00682D9D">
        <w:t>cubate at room temperature for 1</w:t>
      </w:r>
      <w:r>
        <w:t xml:space="preserve">hr </w:t>
      </w:r>
      <w:r w:rsidR="00783A74">
        <w:t xml:space="preserve">and </w:t>
      </w:r>
      <w:r w:rsidR="00E8479E">
        <w:t>rock</w:t>
      </w:r>
      <w:r w:rsidR="00783A74">
        <w:t xml:space="preserve"> </w:t>
      </w:r>
      <w:r w:rsidR="00E8479E">
        <w:t>gently</w:t>
      </w:r>
      <w:r w:rsidR="00783A74">
        <w:t xml:space="preserve"> (covered in foil)</w:t>
      </w:r>
      <w:r>
        <w:t>.</w:t>
      </w:r>
    </w:p>
    <w:p w14:paraId="09EB225C" w14:textId="77777777" w:rsidR="00E14F35" w:rsidRDefault="00E14F35" w:rsidP="00E14F35">
      <w:pPr>
        <w:pStyle w:val="ListParagraph"/>
        <w:numPr>
          <w:ilvl w:val="0"/>
          <w:numId w:val="1"/>
        </w:numPr>
        <w:spacing w:line="276" w:lineRule="auto"/>
        <w:ind w:left="360"/>
      </w:pPr>
      <w:r>
        <w:t xml:space="preserve">Spin worms down at 400 </w:t>
      </w:r>
      <w:proofErr w:type="spellStart"/>
      <w:r>
        <w:t>rcf</w:t>
      </w:r>
      <w:proofErr w:type="spellEnd"/>
      <w:r>
        <w:t xml:space="preserve"> for 2min and remove the supernatant.</w:t>
      </w:r>
    </w:p>
    <w:p w14:paraId="1C91CFB5" w14:textId="77777777" w:rsidR="00E14F35" w:rsidRDefault="00E14F35" w:rsidP="00E14F35">
      <w:pPr>
        <w:pStyle w:val="ListParagraph"/>
        <w:numPr>
          <w:ilvl w:val="0"/>
          <w:numId w:val="1"/>
        </w:numPr>
        <w:spacing w:line="276" w:lineRule="auto"/>
        <w:ind w:left="360"/>
      </w:pPr>
      <w:r>
        <w:t xml:space="preserve">Resuspend in 1mL </w:t>
      </w:r>
      <w:r w:rsidRPr="009C3270">
        <w:rPr>
          <w:rFonts w:asciiTheme="majorHAnsi" w:hAnsiTheme="majorHAnsi"/>
          <w:i/>
        </w:rPr>
        <w:t>Antibody-B Buffer</w:t>
      </w:r>
      <w:r>
        <w:t xml:space="preserve"> and repeat spin.</w:t>
      </w:r>
    </w:p>
    <w:p w14:paraId="507A9677" w14:textId="5E187355" w:rsidR="00E14F35" w:rsidRPr="0085705A" w:rsidRDefault="00E14F35" w:rsidP="00E14F35">
      <w:pPr>
        <w:pStyle w:val="ListParagraph"/>
        <w:numPr>
          <w:ilvl w:val="0"/>
          <w:numId w:val="1"/>
        </w:numPr>
        <w:spacing w:line="276" w:lineRule="auto"/>
        <w:ind w:left="360"/>
      </w:pPr>
      <w:r>
        <w:t xml:space="preserve">Resuspend in 1mL </w:t>
      </w:r>
      <w:r w:rsidRPr="009C3270">
        <w:rPr>
          <w:rFonts w:asciiTheme="majorHAnsi" w:hAnsiTheme="majorHAnsi"/>
          <w:i/>
        </w:rPr>
        <w:t>Antibody-B Buffer</w:t>
      </w:r>
      <w:r>
        <w:t xml:space="preserve"> and rock gently at room temperature for 30min (in foil). Spin worms down at 400 </w:t>
      </w:r>
      <w:proofErr w:type="spellStart"/>
      <w:r>
        <w:t>rcf</w:t>
      </w:r>
      <w:proofErr w:type="spellEnd"/>
      <w:r>
        <w:t xml:space="preserve"> for 2min and remove the supernatant. Repeat 3 times for a total of four 30min soaks.</w:t>
      </w:r>
    </w:p>
    <w:p w14:paraId="7D419929" w14:textId="77777777" w:rsidR="0085705A" w:rsidRDefault="0085705A" w:rsidP="0085705A">
      <w:pPr>
        <w:pStyle w:val="ListParagraph"/>
        <w:spacing w:line="276" w:lineRule="auto"/>
        <w:ind w:left="0"/>
        <w:rPr>
          <w:i/>
        </w:rPr>
      </w:pPr>
    </w:p>
    <w:p w14:paraId="3A68A637" w14:textId="20E11B97" w:rsidR="001929C1" w:rsidRPr="001929C1" w:rsidRDefault="00A0362D" w:rsidP="00E14F35">
      <w:pPr>
        <w:pStyle w:val="ListParagraph"/>
        <w:keepNext/>
        <w:spacing w:line="276" w:lineRule="auto"/>
        <w:ind w:left="0"/>
        <w:rPr>
          <w:i/>
        </w:rPr>
      </w:pPr>
      <w:r>
        <w:rPr>
          <w:i/>
        </w:rPr>
        <w:t>Co-</w:t>
      </w:r>
      <w:r w:rsidR="001929C1">
        <w:rPr>
          <w:i/>
        </w:rPr>
        <w:t>Staining</w:t>
      </w:r>
    </w:p>
    <w:p w14:paraId="2929A6FC" w14:textId="063B682C" w:rsidR="00C41D7D" w:rsidRDefault="00C41D7D" w:rsidP="00715559">
      <w:pPr>
        <w:pStyle w:val="ListParagraph"/>
        <w:numPr>
          <w:ilvl w:val="0"/>
          <w:numId w:val="1"/>
        </w:numPr>
        <w:spacing w:line="276" w:lineRule="auto"/>
        <w:ind w:left="360"/>
      </w:pPr>
      <w:r>
        <w:t xml:space="preserve">Resuspend in 990uL </w:t>
      </w:r>
      <w:r w:rsidRPr="009C3270">
        <w:rPr>
          <w:rFonts w:asciiTheme="majorHAnsi" w:hAnsiTheme="majorHAnsi"/>
          <w:i/>
        </w:rPr>
        <w:t>Antibody-A Buffe</w:t>
      </w:r>
      <w:r>
        <w:rPr>
          <w:rFonts w:asciiTheme="majorHAnsi" w:hAnsiTheme="majorHAnsi"/>
          <w:i/>
        </w:rPr>
        <w:t>r</w:t>
      </w:r>
      <w:r w:rsidRPr="00C41D7D">
        <w:t xml:space="preserve"> </w:t>
      </w:r>
      <w:r>
        <w:t>+ 10</w:t>
      </w:r>
      <w:r w:rsidRPr="00C41D7D">
        <w:t>uL</w:t>
      </w:r>
      <w:r>
        <w:rPr>
          <w:rFonts w:asciiTheme="majorHAnsi" w:hAnsiTheme="majorHAnsi"/>
        </w:rPr>
        <w:t xml:space="preserve"> DAPI</w:t>
      </w:r>
      <w:r>
        <w:t>. Incubate at 30C for 30min</w:t>
      </w:r>
      <w:r w:rsidR="00B92FEE">
        <w:t xml:space="preserve"> (in foil)</w:t>
      </w:r>
      <w:r>
        <w:t>.</w:t>
      </w:r>
    </w:p>
    <w:p w14:paraId="7893C6CD" w14:textId="280B37E4" w:rsidR="009C3270" w:rsidRDefault="009C3270" w:rsidP="00715559">
      <w:pPr>
        <w:pStyle w:val="ListParagraph"/>
        <w:numPr>
          <w:ilvl w:val="0"/>
          <w:numId w:val="1"/>
        </w:numPr>
        <w:spacing w:line="276" w:lineRule="auto"/>
        <w:ind w:left="360"/>
      </w:pPr>
      <w:r>
        <w:t>Spin worms and remove the supernatant.</w:t>
      </w:r>
      <w:r w:rsidR="002B50C1">
        <w:t xml:space="preserve"> Resuspend in</w:t>
      </w:r>
      <w:r w:rsidR="00B92FEE">
        <w:t xml:space="preserve"> 1mL</w:t>
      </w:r>
      <w:r w:rsidR="002B50C1">
        <w:t xml:space="preserve"> </w:t>
      </w:r>
      <w:r w:rsidR="002B50C1" w:rsidRPr="00BA7903">
        <w:rPr>
          <w:rFonts w:asciiTheme="majorHAnsi" w:hAnsiTheme="majorHAnsi"/>
          <w:i/>
        </w:rPr>
        <w:t>Antibody-B Buffer</w:t>
      </w:r>
      <w:r w:rsidR="002B50C1">
        <w:t xml:space="preserve"> and repeat the spin. Remove the supernatant and resuspend in</w:t>
      </w:r>
      <w:r w:rsidR="00B92FEE">
        <w:t xml:space="preserve"> 1mL</w:t>
      </w:r>
      <w:r w:rsidR="002B50C1">
        <w:t xml:space="preserve"> </w:t>
      </w:r>
      <w:r w:rsidR="002B50C1" w:rsidRPr="00BA7903">
        <w:rPr>
          <w:rFonts w:asciiTheme="majorHAnsi" w:hAnsiTheme="majorHAnsi"/>
          <w:i/>
        </w:rPr>
        <w:t>Antibody-A Buffer</w:t>
      </w:r>
      <w:r w:rsidR="002B50C1">
        <w:t>. Spin down worms and remove most of the supernatant.</w:t>
      </w:r>
    </w:p>
    <w:p w14:paraId="3FD8EF5F" w14:textId="0063F618" w:rsidR="00E14F35" w:rsidRDefault="00E14F35" w:rsidP="00715559">
      <w:pPr>
        <w:pStyle w:val="ListParagraph"/>
        <w:numPr>
          <w:ilvl w:val="0"/>
          <w:numId w:val="1"/>
        </w:numPr>
        <w:spacing w:line="276" w:lineRule="auto"/>
        <w:ind w:left="360"/>
      </w:pPr>
      <w:r>
        <w:t>Worms are now ready for imaging.</w:t>
      </w:r>
    </w:p>
    <w:p w14:paraId="7E836520" w14:textId="72F65588" w:rsidR="00596E66" w:rsidRDefault="00596E66" w:rsidP="00485EBA">
      <w:pPr>
        <w:spacing w:line="276" w:lineRule="auto"/>
      </w:pPr>
    </w:p>
    <w:p w14:paraId="6831312F" w14:textId="67CED234" w:rsidR="00832009" w:rsidRDefault="00832009" w:rsidP="00485EBA">
      <w:pPr>
        <w:spacing w:line="276" w:lineRule="auto"/>
      </w:pPr>
      <w:r>
        <w:t xml:space="preserve">*Note: The </w:t>
      </w:r>
      <w:r w:rsidR="00C83BBD">
        <w:t xml:space="preserve">room temperature </w:t>
      </w:r>
      <w:r>
        <w:t>incubation times given</w:t>
      </w:r>
      <w:r w:rsidR="009518F4">
        <w:t xml:space="preserve"> </w:t>
      </w:r>
      <w:r w:rsidR="00C83BBD">
        <w:t>throughout</w:t>
      </w:r>
      <w:r w:rsidR="009518F4">
        <w:t xml:space="preserve"> “Day 1: Fixation” and “Day 2: Staining”</w:t>
      </w:r>
      <w:r>
        <w:t xml:space="preserve"> are appropriate </w:t>
      </w:r>
      <w:r w:rsidR="00C83BBD">
        <w:t>for</w:t>
      </w:r>
      <w:r w:rsidR="009518F4">
        <w:t xml:space="preserve"> </w:t>
      </w:r>
      <w:r w:rsidR="00C83BBD">
        <w:t>workspaces</w:t>
      </w:r>
      <w:r>
        <w:t xml:space="preserve"> ranging between 20-22C. If the workspace temperature is outside this range, then </w:t>
      </w:r>
      <w:r w:rsidR="009518F4">
        <w:t xml:space="preserve">we </w:t>
      </w:r>
      <w:r>
        <w:t>suggest moving all room temperature incubations into a 20C incubator.</w:t>
      </w:r>
    </w:p>
    <w:p w14:paraId="6CD3BAD9" w14:textId="77777777" w:rsidR="00832009" w:rsidRDefault="00832009" w:rsidP="00485EBA">
      <w:pPr>
        <w:spacing w:line="276" w:lineRule="auto"/>
      </w:pPr>
    </w:p>
    <w:p w14:paraId="01CA526B" w14:textId="77777777" w:rsidR="000F6E62" w:rsidRDefault="000F6E62" w:rsidP="00485EBA">
      <w:pPr>
        <w:spacing w:line="276" w:lineRule="auto"/>
      </w:pPr>
    </w:p>
    <w:p w14:paraId="6F3C29A8" w14:textId="68A2E124" w:rsidR="00596E66" w:rsidRPr="00596E66" w:rsidRDefault="00596E66" w:rsidP="00485EBA">
      <w:pPr>
        <w:spacing w:line="276" w:lineRule="auto"/>
        <w:rPr>
          <w:b/>
          <w:bCs/>
        </w:rPr>
      </w:pPr>
      <w:r w:rsidRPr="00596E66">
        <w:rPr>
          <w:b/>
          <w:bCs/>
        </w:rPr>
        <w:t>References</w:t>
      </w:r>
    </w:p>
    <w:p w14:paraId="5CE018DC" w14:textId="7C8EF6FD" w:rsidR="00262A81" w:rsidRDefault="00596E66" w:rsidP="00485EBA">
      <w:pPr>
        <w:ind w:left="360" w:hanging="360"/>
      </w:pPr>
      <w:proofErr w:type="spellStart"/>
      <w:r w:rsidRPr="00596E66">
        <w:t>Beydoun</w:t>
      </w:r>
      <w:proofErr w:type="spellEnd"/>
      <w:r w:rsidRPr="00596E66">
        <w:t xml:space="preserve"> S, </w:t>
      </w:r>
      <w:r w:rsidR="00214D50" w:rsidRPr="00214D50">
        <w:rPr>
          <w:i/>
        </w:rPr>
        <w:t>et</w:t>
      </w:r>
      <w:r w:rsidRPr="00214D50">
        <w:rPr>
          <w:i/>
        </w:rPr>
        <w:t>.</w:t>
      </w:r>
      <w:r w:rsidR="00214D50" w:rsidRPr="00214D50">
        <w:rPr>
          <w:i/>
        </w:rPr>
        <w:t xml:space="preserve"> al.</w:t>
      </w:r>
      <w:r w:rsidRPr="00596E66">
        <w:t xml:space="preserve"> 2021. An alternative food source for metabolism and longevity studies in </w:t>
      </w:r>
      <w:r w:rsidRPr="00596E66">
        <w:rPr>
          <w:i/>
          <w:iCs/>
        </w:rPr>
        <w:t>Caenorhabditis elegans</w:t>
      </w:r>
      <w:r w:rsidRPr="00596E66">
        <w:t xml:space="preserve">. </w:t>
      </w:r>
      <w:proofErr w:type="spellStart"/>
      <w:r w:rsidRPr="00596E66">
        <w:t>Commun</w:t>
      </w:r>
      <w:proofErr w:type="spellEnd"/>
      <w:r w:rsidRPr="00596E66">
        <w:t xml:space="preserve"> Biol 4:258.</w:t>
      </w:r>
    </w:p>
    <w:p w14:paraId="478C74F4" w14:textId="77E6DEA3" w:rsidR="00485EBA" w:rsidRDefault="00485EBA" w:rsidP="00485EBA">
      <w:pPr>
        <w:ind w:left="360" w:hanging="360"/>
      </w:pPr>
      <w:proofErr w:type="spellStart"/>
      <w:r>
        <w:t>Ruvkun</w:t>
      </w:r>
      <w:proofErr w:type="spellEnd"/>
      <w:r>
        <w:t xml:space="preserve"> G and Finney M. “Antibody Staining of Formaldehyde-fixed Worms” </w:t>
      </w:r>
      <w:r w:rsidRPr="00485EBA">
        <w:t>https://www.wormatlas.org/antibodystaining.htm</w:t>
      </w:r>
      <w:r w:rsidR="000D7FE6">
        <w:t>.</w:t>
      </w:r>
    </w:p>
    <w:p w14:paraId="13242A30" w14:textId="6A049D78" w:rsidR="000D7FE6" w:rsidRDefault="000D7FE6">
      <w:r>
        <w:br w:type="page"/>
      </w:r>
    </w:p>
    <w:p w14:paraId="59055E7A" w14:textId="344BD35D" w:rsidR="000D7FE6" w:rsidRDefault="000D7FE6" w:rsidP="000D7FE6">
      <w:pPr>
        <w:spacing w:line="276" w:lineRule="auto"/>
        <w:jc w:val="center"/>
        <w:rPr>
          <w:sz w:val="28"/>
          <w:szCs w:val="28"/>
        </w:rPr>
      </w:pPr>
      <w:r>
        <w:rPr>
          <w:sz w:val="28"/>
          <w:szCs w:val="28"/>
        </w:rPr>
        <w:lastRenderedPageBreak/>
        <w:t>Supplementary Methods: Antibody Staining of Dissected Gonads</w:t>
      </w:r>
    </w:p>
    <w:p w14:paraId="3E0658B8" w14:textId="2DFF9255" w:rsidR="000D7FE6" w:rsidRDefault="000D7FE6" w:rsidP="000D7FE6">
      <w:pPr>
        <w:spacing w:line="276" w:lineRule="auto"/>
        <w:jc w:val="center"/>
      </w:pPr>
      <w:r>
        <w:t>modified from Shakes et al. (2009)</w:t>
      </w:r>
    </w:p>
    <w:p w14:paraId="148661FD" w14:textId="77777777" w:rsidR="000D7FE6" w:rsidRDefault="000D7FE6" w:rsidP="000D7FE6">
      <w:pPr>
        <w:spacing w:line="276" w:lineRule="auto"/>
        <w:jc w:val="center"/>
      </w:pPr>
    </w:p>
    <w:p w14:paraId="66D53A20" w14:textId="77777777" w:rsidR="000D7FE6" w:rsidRPr="00DF5BD4" w:rsidRDefault="000D7FE6" w:rsidP="000D7FE6">
      <w:pPr>
        <w:spacing w:line="276" w:lineRule="auto"/>
      </w:pPr>
      <w:r w:rsidRPr="00C732F2">
        <w:rPr>
          <w:b/>
        </w:rPr>
        <w:t>Day 1</w:t>
      </w:r>
      <w:r>
        <w:t xml:space="preserve"> (time required ~5hr)</w:t>
      </w:r>
    </w:p>
    <w:p w14:paraId="1D23C674" w14:textId="77777777" w:rsidR="000D7FE6" w:rsidRPr="001929C1" w:rsidRDefault="000D7FE6" w:rsidP="000D7FE6">
      <w:pPr>
        <w:spacing w:line="276" w:lineRule="auto"/>
        <w:rPr>
          <w:b/>
          <w:i/>
        </w:rPr>
      </w:pPr>
      <w:r>
        <w:rPr>
          <w:i/>
        </w:rPr>
        <w:t>Prepare worms</w:t>
      </w:r>
    </w:p>
    <w:p w14:paraId="0081080B" w14:textId="6BB2CBE4" w:rsidR="000D7FE6" w:rsidRDefault="000D7FE6" w:rsidP="000D7FE6">
      <w:pPr>
        <w:pStyle w:val="ListParagraph"/>
        <w:numPr>
          <w:ilvl w:val="0"/>
          <w:numId w:val="11"/>
        </w:numPr>
        <w:spacing w:line="276" w:lineRule="auto"/>
        <w:ind w:left="360"/>
      </w:pPr>
      <w:r>
        <w:t xml:space="preserve">Pick 120 hermaphrodites and 120 males into </w:t>
      </w:r>
      <w:r w:rsidRPr="00FF5AD5">
        <w:rPr>
          <w:i/>
          <w:u w:val="single"/>
        </w:rPr>
        <w:t>separate</w:t>
      </w:r>
      <w:r>
        <w:t xml:space="preserve"> low bind 1.5mL Eppendorf tube with 500uL </w:t>
      </w:r>
      <w:r w:rsidRPr="000B1EFE">
        <w:rPr>
          <w:rFonts w:asciiTheme="majorHAnsi" w:hAnsiTheme="majorHAnsi"/>
          <w:i/>
        </w:rPr>
        <w:t>M9</w:t>
      </w:r>
      <w:r>
        <w:rPr>
          <w:rFonts w:asciiTheme="majorHAnsi" w:hAnsiTheme="majorHAnsi"/>
          <w:i/>
        </w:rPr>
        <w:t>+Triton</w:t>
      </w:r>
      <w:r>
        <w:t xml:space="preserve"> (1%). Spin at 400 </w:t>
      </w:r>
      <w:proofErr w:type="spellStart"/>
      <w:r>
        <w:t>r</w:t>
      </w:r>
      <w:r w:rsidR="00E908B9">
        <w:t>cf</w:t>
      </w:r>
      <w:proofErr w:type="spellEnd"/>
      <w:r>
        <w:t xml:space="preserve"> for 2min and remove supernatant (~450uL).</w:t>
      </w:r>
    </w:p>
    <w:p w14:paraId="711E2E70" w14:textId="77777777" w:rsidR="000D7FE6" w:rsidRDefault="000D7FE6" w:rsidP="000D7FE6">
      <w:pPr>
        <w:pStyle w:val="ListParagraph"/>
        <w:numPr>
          <w:ilvl w:val="0"/>
          <w:numId w:val="11"/>
        </w:numPr>
        <w:spacing w:line="276" w:lineRule="auto"/>
        <w:ind w:left="360"/>
      </w:pPr>
      <w:r>
        <w:t xml:space="preserve">Add 450uL </w:t>
      </w:r>
      <w:r w:rsidRPr="000B1EFE">
        <w:rPr>
          <w:rFonts w:asciiTheme="majorHAnsi" w:hAnsiTheme="majorHAnsi"/>
          <w:i/>
        </w:rPr>
        <w:t>M9</w:t>
      </w:r>
      <w:r>
        <w:rPr>
          <w:rFonts w:asciiTheme="majorHAnsi" w:hAnsiTheme="majorHAnsi"/>
          <w:i/>
        </w:rPr>
        <w:t>+Triton</w:t>
      </w:r>
      <w:r>
        <w:t xml:space="preserve"> (1%) and repeat the spin.</w:t>
      </w:r>
    </w:p>
    <w:p w14:paraId="2DE8717B" w14:textId="77777777" w:rsidR="000D7FE6" w:rsidRDefault="000D7FE6" w:rsidP="000D7FE6">
      <w:pPr>
        <w:pStyle w:val="ListParagraph"/>
        <w:numPr>
          <w:ilvl w:val="0"/>
          <w:numId w:val="11"/>
        </w:numPr>
        <w:spacing w:line="276" w:lineRule="auto"/>
        <w:ind w:left="360"/>
      </w:pPr>
      <w:r>
        <w:t xml:space="preserve">Add 450uL </w:t>
      </w:r>
      <w:r w:rsidRPr="000B1EFE">
        <w:rPr>
          <w:rFonts w:asciiTheme="majorHAnsi" w:hAnsiTheme="majorHAnsi"/>
          <w:i/>
        </w:rPr>
        <w:t>M9</w:t>
      </w:r>
      <w:r>
        <w:rPr>
          <w:rFonts w:asciiTheme="majorHAnsi" w:hAnsiTheme="majorHAnsi"/>
          <w:i/>
        </w:rPr>
        <w:t>+Triton</w:t>
      </w:r>
      <w:r>
        <w:t xml:space="preserve"> (1%) and gently shake worms for 30min.</w:t>
      </w:r>
    </w:p>
    <w:p w14:paraId="49564530" w14:textId="77777777" w:rsidR="000D7FE6" w:rsidRDefault="000D7FE6" w:rsidP="000D7FE6">
      <w:pPr>
        <w:pStyle w:val="ListParagraph"/>
        <w:numPr>
          <w:ilvl w:val="0"/>
          <w:numId w:val="11"/>
        </w:numPr>
        <w:spacing w:line="276" w:lineRule="auto"/>
        <w:ind w:left="360"/>
      </w:pPr>
      <w:r>
        <w:t xml:space="preserve">Spin worms down and remove the supernatant. Add 147.5uL </w:t>
      </w:r>
      <w:r w:rsidRPr="000B1EFE">
        <w:rPr>
          <w:rFonts w:asciiTheme="majorHAnsi" w:hAnsiTheme="majorHAnsi"/>
          <w:i/>
        </w:rPr>
        <w:t>M9</w:t>
      </w:r>
      <w:r>
        <w:rPr>
          <w:rFonts w:asciiTheme="majorHAnsi" w:hAnsiTheme="majorHAnsi"/>
          <w:i/>
        </w:rPr>
        <w:t>+Triton</w:t>
      </w:r>
      <w:r>
        <w:t xml:space="preserve"> (1%) and 1.5uL NaN</w:t>
      </w:r>
      <w:r w:rsidRPr="008D4879">
        <w:rPr>
          <w:vertAlign w:val="subscript"/>
        </w:rPr>
        <w:t>3</w:t>
      </w:r>
      <w:r>
        <w:t>.</w:t>
      </w:r>
    </w:p>
    <w:p w14:paraId="0DA9238C" w14:textId="77777777" w:rsidR="000D7FE6" w:rsidRDefault="000D7FE6" w:rsidP="000D7FE6">
      <w:pPr>
        <w:spacing w:line="276" w:lineRule="auto"/>
        <w:rPr>
          <w:i/>
        </w:rPr>
      </w:pPr>
    </w:p>
    <w:p w14:paraId="2CC574EC" w14:textId="77777777" w:rsidR="000D7FE6" w:rsidRDefault="000D7FE6" w:rsidP="000D7FE6">
      <w:pPr>
        <w:spacing w:line="276" w:lineRule="auto"/>
      </w:pPr>
      <w:r>
        <w:rPr>
          <w:i/>
        </w:rPr>
        <w:t>Dissect Gonads</w:t>
      </w:r>
    </w:p>
    <w:p w14:paraId="2E234B04" w14:textId="77777777" w:rsidR="000D7FE6" w:rsidRDefault="000D7FE6" w:rsidP="000D7FE6">
      <w:pPr>
        <w:pStyle w:val="ListParagraph"/>
        <w:numPr>
          <w:ilvl w:val="0"/>
          <w:numId w:val="11"/>
        </w:numPr>
        <w:spacing w:line="276" w:lineRule="auto"/>
        <w:ind w:left="360"/>
      </w:pPr>
      <w:r>
        <w:t xml:space="preserve">Label two </w:t>
      </w:r>
      <w:proofErr w:type="spellStart"/>
      <w:r>
        <w:t>ColorFrost</w:t>
      </w:r>
      <w:proofErr w:type="spellEnd"/>
      <w:r>
        <w:t xml:space="preserve"> Plus slide as “males” and another two as “hermaphrodites”.</w:t>
      </w:r>
    </w:p>
    <w:p w14:paraId="1B01A4A8" w14:textId="77777777" w:rsidR="000D7FE6" w:rsidRDefault="000D7FE6" w:rsidP="000D7FE6">
      <w:pPr>
        <w:pStyle w:val="ListParagraph"/>
        <w:numPr>
          <w:ilvl w:val="0"/>
          <w:numId w:val="11"/>
        </w:numPr>
        <w:spacing w:line="276" w:lineRule="auto"/>
        <w:ind w:left="360"/>
      </w:pPr>
      <w:r>
        <w:t>Pipette 50uL of worms on each of two depression slides. Decapitate worms just below the pharynx and above the gonad using two 30 gauge needles in a scissor motion.</w:t>
      </w:r>
    </w:p>
    <w:p w14:paraId="29169075" w14:textId="194C8A61" w:rsidR="000D7FE6" w:rsidRDefault="000D7FE6" w:rsidP="000D7FE6">
      <w:pPr>
        <w:pStyle w:val="ListParagraph"/>
        <w:numPr>
          <w:ilvl w:val="0"/>
          <w:numId w:val="11"/>
        </w:numPr>
        <w:spacing w:line="276" w:lineRule="auto"/>
        <w:ind w:left="360"/>
      </w:pPr>
      <w:r>
        <w:t xml:space="preserve">When all worms have been decapitated, gently pipette worms onto each of the appropriate </w:t>
      </w:r>
      <w:proofErr w:type="spellStart"/>
      <w:r>
        <w:t>ColorFrost</w:t>
      </w:r>
      <w:proofErr w:type="spellEnd"/>
      <w:r>
        <w:t xml:space="preserve"> Plus sides. Divide all worms between the 2 slides</w:t>
      </w:r>
      <w:r w:rsidR="00DB1066">
        <w:t xml:space="preserve"> (per sex)</w:t>
      </w:r>
      <w:r>
        <w:t>.</w:t>
      </w:r>
    </w:p>
    <w:p w14:paraId="61B0A0A8" w14:textId="77777777" w:rsidR="000D7FE6" w:rsidRDefault="000D7FE6" w:rsidP="000D7FE6">
      <w:pPr>
        <w:spacing w:line="276" w:lineRule="auto"/>
      </w:pPr>
    </w:p>
    <w:p w14:paraId="50104A29" w14:textId="77777777" w:rsidR="000D7FE6" w:rsidRDefault="000D7FE6" w:rsidP="000D7FE6">
      <w:pPr>
        <w:spacing w:line="276" w:lineRule="auto"/>
      </w:pPr>
      <w:r>
        <w:rPr>
          <w:i/>
        </w:rPr>
        <w:t>Fixation and blocking</w:t>
      </w:r>
    </w:p>
    <w:p w14:paraId="1BF9EDC6" w14:textId="50411ECF" w:rsidR="000D7FE6" w:rsidRDefault="000D7FE6" w:rsidP="000D7FE6">
      <w:pPr>
        <w:pStyle w:val="ListParagraph"/>
        <w:numPr>
          <w:ilvl w:val="0"/>
          <w:numId w:val="11"/>
        </w:numPr>
        <w:spacing w:line="276" w:lineRule="auto"/>
        <w:ind w:left="360"/>
      </w:pPr>
      <w:r>
        <w:t>Freeze-crack: Place the slides on dry ice for 30min. While the slides are on dry ice, prepare two small, labeled containers</w:t>
      </w:r>
      <w:r w:rsidRPr="000D7FE6">
        <w:rPr>
          <w:vertAlign w:val="superscript"/>
        </w:rPr>
        <w:t>#</w:t>
      </w:r>
      <w:r>
        <w:t xml:space="preserve"> of methanol and acetone and place at 4C.</w:t>
      </w:r>
    </w:p>
    <w:p w14:paraId="5E238777" w14:textId="701427A0" w:rsidR="000D7FE6" w:rsidRDefault="000D7FE6" w:rsidP="000D7FE6">
      <w:pPr>
        <w:pStyle w:val="ListParagraph"/>
        <w:numPr>
          <w:ilvl w:val="0"/>
          <w:numId w:val="11"/>
        </w:numPr>
        <w:spacing w:line="276" w:lineRule="auto"/>
        <w:ind w:left="360"/>
      </w:pPr>
      <w:r>
        <w:t xml:space="preserve">Fixation: Immerse the slides in 30mL </w:t>
      </w:r>
      <w:r w:rsidRPr="00260228">
        <w:rPr>
          <w:rFonts w:asciiTheme="majorHAnsi" w:hAnsiTheme="majorHAnsi"/>
          <w:i/>
        </w:rPr>
        <w:t>95% methanol</w:t>
      </w:r>
      <w:r>
        <w:t xml:space="preserve"> for 10min. Remove the slides and place them in 30mL </w:t>
      </w:r>
      <w:r w:rsidRPr="00260228">
        <w:rPr>
          <w:i/>
        </w:rPr>
        <w:t>100% acetone</w:t>
      </w:r>
      <w:r>
        <w:t xml:space="preserve"> for 5min. Remove the slides and briefly let them air dry.</w:t>
      </w:r>
    </w:p>
    <w:p w14:paraId="1410C576" w14:textId="7547E356" w:rsidR="000D7FE6" w:rsidRDefault="000D7FE6" w:rsidP="000D7FE6">
      <w:pPr>
        <w:pStyle w:val="ListParagraph"/>
        <w:numPr>
          <w:ilvl w:val="0"/>
          <w:numId w:val="11"/>
        </w:numPr>
        <w:spacing w:line="276" w:lineRule="auto"/>
        <w:ind w:left="360"/>
      </w:pPr>
      <w:r>
        <w:t xml:space="preserve">Place a Petri dish under the </w:t>
      </w:r>
      <w:r w:rsidR="00347956">
        <w:t>micro</w:t>
      </w:r>
      <w:r>
        <w:t xml:space="preserve">scope to catch buffer. Hold each slide on a slight angle and using Pasteur pipette rinse the slide with </w:t>
      </w:r>
      <w:r w:rsidRPr="000E3CB8">
        <w:rPr>
          <w:rFonts w:asciiTheme="majorHAnsi" w:hAnsiTheme="majorHAnsi"/>
          <w:i/>
        </w:rPr>
        <w:t>1xPBS + 0.25% Triton</w:t>
      </w:r>
      <w:r>
        <w:t>. Distribute the liquid above where the worms are (not directly on top of them) so it flows over the worms. While rinsing look through the scope and make sure that the worms are not washing off.</w:t>
      </w:r>
    </w:p>
    <w:p w14:paraId="6274028D" w14:textId="77777777" w:rsidR="000D7FE6" w:rsidRPr="00260228" w:rsidRDefault="000D7FE6" w:rsidP="000D7FE6">
      <w:pPr>
        <w:pStyle w:val="ListParagraph"/>
        <w:numPr>
          <w:ilvl w:val="0"/>
          <w:numId w:val="11"/>
        </w:numPr>
        <w:spacing w:line="276" w:lineRule="auto"/>
        <w:ind w:left="360"/>
      </w:pPr>
      <w:r>
        <w:t xml:space="preserve">Blocking: Rinse the slides with </w:t>
      </w:r>
      <w:r w:rsidRPr="00F60207">
        <w:rPr>
          <w:rFonts w:asciiTheme="majorHAnsi" w:hAnsiTheme="majorHAnsi"/>
          <w:i/>
        </w:rPr>
        <w:t>Blocking Buffer</w:t>
      </w:r>
      <w:r>
        <w:t>.</w:t>
      </w:r>
    </w:p>
    <w:p w14:paraId="1792CE64" w14:textId="77777777" w:rsidR="000D7FE6" w:rsidRDefault="000D7FE6" w:rsidP="000D7FE6">
      <w:pPr>
        <w:spacing w:line="276" w:lineRule="auto"/>
      </w:pPr>
    </w:p>
    <w:p w14:paraId="76048CC5" w14:textId="77777777" w:rsidR="000D7FE6" w:rsidRDefault="000D7FE6" w:rsidP="000D7FE6">
      <w:pPr>
        <w:keepNext/>
        <w:spacing w:line="276" w:lineRule="auto"/>
      </w:pPr>
      <w:r>
        <w:rPr>
          <w:i/>
        </w:rPr>
        <w:t>Staining</w:t>
      </w:r>
    </w:p>
    <w:p w14:paraId="2799557B" w14:textId="61E954C0" w:rsidR="000D7FE6" w:rsidRDefault="000D7FE6" w:rsidP="000D7FE6">
      <w:pPr>
        <w:pStyle w:val="ListParagraph"/>
        <w:numPr>
          <w:ilvl w:val="0"/>
          <w:numId w:val="11"/>
        </w:numPr>
        <w:spacing w:line="276" w:lineRule="auto"/>
        <w:ind w:left="360"/>
      </w:pPr>
      <w:r>
        <w:t xml:space="preserve">Make a 30mL solution of an appropriate dilution of antibody + </w:t>
      </w:r>
      <w:r w:rsidRPr="0096321A">
        <w:rPr>
          <w:rFonts w:asciiTheme="majorHAnsi" w:hAnsiTheme="majorHAnsi"/>
          <w:i/>
        </w:rPr>
        <w:t>Antibody-A Buffer</w:t>
      </w:r>
      <w:r>
        <w:t>. Gently mix and pour into the labeled staining container</w:t>
      </w:r>
      <w:r w:rsidR="00347956" w:rsidRPr="00347956">
        <w:rPr>
          <w:vertAlign w:val="superscript"/>
        </w:rPr>
        <w:t>#</w:t>
      </w:r>
      <w:r>
        <w:t>. Immerse the slides and soak for 1hr at 20C covered in foil.</w:t>
      </w:r>
    </w:p>
    <w:p w14:paraId="40712986" w14:textId="15685197" w:rsidR="000D7FE6" w:rsidRPr="006D6E3D" w:rsidRDefault="000D7FE6" w:rsidP="000D7FE6">
      <w:pPr>
        <w:pStyle w:val="ListParagraph"/>
        <w:numPr>
          <w:ilvl w:val="0"/>
          <w:numId w:val="11"/>
        </w:numPr>
        <w:spacing w:line="276" w:lineRule="auto"/>
        <w:ind w:left="360"/>
      </w:pPr>
      <w:r>
        <w:t xml:space="preserve">Rinse the slides with </w:t>
      </w:r>
      <w:r w:rsidRPr="005564E5">
        <w:rPr>
          <w:rFonts w:asciiTheme="majorHAnsi" w:hAnsiTheme="majorHAnsi"/>
          <w:i/>
        </w:rPr>
        <w:t>Antibody-A Buffer</w:t>
      </w:r>
      <w:r>
        <w:t>. Repeat the rinse two more times.</w:t>
      </w:r>
    </w:p>
    <w:p w14:paraId="49442B84" w14:textId="77777777" w:rsidR="008C6A99" w:rsidRDefault="008C6A99" w:rsidP="000D7FE6">
      <w:pPr>
        <w:spacing w:line="276" w:lineRule="auto"/>
        <w:rPr>
          <w:i/>
        </w:rPr>
      </w:pPr>
    </w:p>
    <w:p w14:paraId="5052CB5A" w14:textId="77777777" w:rsidR="000D7FE6" w:rsidRPr="0096321A" w:rsidRDefault="000D7FE6" w:rsidP="000D7FE6">
      <w:pPr>
        <w:spacing w:line="276" w:lineRule="auto"/>
        <w:rPr>
          <w:i/>
        </w:rPr>
      </w:pPr>
      <w:r>
        <w:rPr>
          <w:i/>
        </w:rPr>
        <w:t>Co-staining</w:t>
      </w:r>
    </w:p>
    <w:p w14:paraId="3BDB21C7" w14:textId="6E217A93" w:rsidR="00347956" w:rsidRDefault="000D7FE6" w:rsidP="00347956">
      <w:pPr>
        <w:pStyle w:val="ListParagraph"/>
        <w:numPr>
          <w:ilvl w:val="0"/>
          <w:numId w:val="11"/>
        </w:numPr>
        <w:spacing w:line="276" w:lineRule="auto"/>
        <w:ind w:left="360"/>
      </w:pPr>
      <w:r>
        <w:t xml:space="preserve">Make a 30mL solution of </w:t>
      </w:r>
      <w:r w:rsidRPr="0096321A">
        <w:rPr>
          <w:rFonts w:asciiTheme="majorHAnsi" w:hAnsiTheme="majorHAnsi"/>
          <w:i/>
        </w:rPr>
        <w:t>Antibody-A Buffer</w:t>
      </w:r>
      <w:r>
        <w:t xml:space="preserve"> +</w:t>
      </w:r>
      <w:r>
        <w:rPr>
          <w:rFonts w:asciiTheme="majorHAnsi" w:hAnsiTheme="majorHAnsi"/>
        </w:rPr>
        <w:t xml:space="preserve"> DAPI</w:t>
      </w:r>
      <w:r>
        <w:t>.</w:t>
      </w:r>
      <w:r w:rsidR="00347956">
        <w:t xml:space="preserve"> Gently mix and pour into the labeled staining container</w:t>
      </w:r>
      <w:r w:rsidR="00347956" w:rsidRPr="00347956">
        <w:rPr>
          <w:vertAlign w:val="superscript"/>
        </w:rPr>
        <w:t>#</w:t>
      </w:r>
      <w:r w:rsidR="00347956">
        <w:t>. Immerse the slides and incubate at 30C for 30min covered in foil.</w:t>
      </w:r>
    </w:p>
    <w:p w14:paraId="0245BB39" w14:textId="77777777" w:rsidR="000D7FE6" w:rsidRDefault="000D7FE6" w:rsidP="000D7FE6">
      <w:pPr>
        <w:pStyle w:val="ListParagraph"/>
        <w:numPr>
          <w:ilvl w:val="0"/>
          <w:numId w:val="11"/>
        </w:numPr>
        <w:spacing w:line="276" w:lineRule="auto"/>
        <w:ind w:left="360"/>
      </w:pPr>
      <w:r>
        <w:t xml:space="preserve">Remove the slides and rinse with </w:t>
      </w:r>
      <w:r w:rsidRPr="0096321A">
        <w:rPr>
          <w:rFonts w:asciiTheme="majorHAnsi" w:hAnsiTheme="majorHAnsi"/>
          <w:i/>
        </w:rPr>
        <w:t>Antibody-A Buffer</w:t>
      </w:r>
      <w:r>
        <w:t>. Repeat the rinse.</w:t>
      </w:r>
    </w:p>
    <w:p w14:paraId="3920A1FF" w14:textId="33F38469" w:rsidR="000D7FE6" w:rsidRDefault="000D7FE6" w:rsidP="000D7FE6">
      <w:pPr>
        <w:pStyle w:val="ListParagraph"/>
        <w:numPr>
          <w:ilvl w:val="0"/>
          <w:numId w:val="11"/>
        </w:numPr>
        <w:spacing w:line="276" w:lineRule="auto"/>
        <w:ind w:left="360"/>
      </w:pPr>
      <w:r>
        <w:lastRenderedPageBreak/>
        <w:t>Gonads are now ready for imaging.</w:t>
      </w:r>
    </w:p>
    <w:p w14:paraId="482C1F19" w14:textId="77777777" w:rsidR="000D7FE6" w:rsidRDefault="000D7FE6" w:rsidP="000D7FE6">
      <w:pPr>
        <w:spacing w:line="276" w:lineRule="auto"/>
      </w:pPr>
    </w:p>
    <w:p w14:paraId="36050528" w14:textId="43C5A4A1" w:rsidR="000D7FE6" w:rsidRDefault="000D7FE6" w:rsidP="000D7FE6">
      <w:pPr>
        <w:spacing w:line="276" w:lineRule="auto"/>
      </w:pPr>
      <w:r w:rsidRPr="000D7FE6">
        <w:rPr>
          <w:vertAlign w:val="superscript"/>
        </w:rPr>
        <w:t>#</w:t>
      </w:r>
      <w:r>
        <w:t>Note: Large (</w:t>
      </w:r>
      <w:r w:rsidR="00347956">
        <w:t>150mm diameter</w:t>
      </w:r>
      <w:r>
        <w:t>) glass petri dishes work well as containers for the various soaking steps. In our hands, 30mL of buffer was the appropriate volume to cover four slides</w:t>
      </w:r>
      <w:r w:rsidR="00347956">
        <w:t>.</w:t>
      </w:r>
    </w:p>
    <w:p w14:paraId="202B82A5" w14:textId="77777777" w:rsidR="000D7FE6" w:rsidRDefault="000D7FE6" w:rsidP="000D7FE6">
      <w:pPr>
        <w:spacing w:line="276" w:lineRule="auto"/>
      </w:pPr>
    </w:p>
    <w:p w14:paraId="403FA6E5" w14:textId="2D222679" w:rsidR="000D7FE6" w:rsidRDefault="000D7FE6" w:rsidP="000D7FE6">
      <w:pPr>
        <w:spacing w:line="276" w:lineRule="auto"/>
        <w:rPr>
          <w:b/>
          <w:bCs/>
        </w:rPr>
      </w:pPr>
      <w:r w:rsidRPr="00596E66">
        <w:rPr>
          <w:b/>
          <w:bCs/>
        </w:rPr>
        <w:t>References</w:t>
      </w:r>
    </w:p>
    <w:p w14:paraId="197E9625" w14:textId="6CB68223" w:rsidR="00214D50" w:rsidRDefault="00214D50" w:rsidP="00214D50">
      <w:pPr>
        <w:rPr>
          <w:rFonts w:eastAsia="Times New Roman"/>
        </w:rPr>
      </w:pPr>
      <w:r>
        <w:rPr>
          <w:rStyle w:val="csl-right-inline"/>
          <w:rFonts w:eastAsia="Times New Roman"/>
        </w:rPr>
        <w:t xml:space="preserve">Shakes, D. C. </w:t>
      </w:r>
      <w:r>
        <w:rPr>
          <w:rStyle w:val="csl-right-inline"/>
          <w:rFonts w:eastAsia="Times New Roman"/>
          <w:i/>
          <w:iCs/>
        </w:rPr>
        <w:t>et al.</w:t>
      </w:r>
      <w:r>
        <w:rPr>
          <w:rStyle w:val="csl-right-inline"/>
          <w:rFonts w:eastAsia="Times New Roman"/>
        </w:rPr>
        <w:t xml:space="preserve"> 2009. Spermatogenesis-Specific Features of the Meiotic Program in </w:t>
      </w:r>
      <w:r w:rsidRPr="00214D50">
        <w:rPr>
          <w:rStyle w:val="csl-right-inline"/>
          <w:rFonts w:eastAsia="Times New Roman"/>
          <w:i/>
        </w:rPr>
        <w:t>Caenorhabditis elegans</w:t>
      </w:r>
      <w:r>
        <w:rPr>
          <w:rStyle w:val="csl-right-inline"/>
          <w:rFonts w:eastAsia="Times New Roman"/>
        </w:rPr>
        <w:t xml:space="preserve">. </w:t>
      </w:r>
      <w:proofErr w:type="spellStart"/>
      <w:r w:rsidRPr="00214D50">
        <w:rPr>
          <w:rStyle w:val="csl-right-inline"/>
          <w:rFonts w:eastAsia="Times New Roman"/>
          <w:iCs/>
        </w:rPr>
        <w:t>Plos</w:t>
      </w:r>
      <w:proofErr w:type="spellEnd"/>
      <w:r w:rsidRPr="00214D50">
        <w:rPr>
          <w:rStyle w:val="csl-right-inline"/>
          <w:rFonts w:eastAsia="Times New Roman"/>
          <w:iCs/>
        </w:rPr>
        <w:t xml:space="preserve"> Genet</w:t>
      </w:r>
      <w:r>
        <w:rPr>
          <w:rStyle w:val="csl-right-inline"/>
          <w:rFonts w:eastAsia="Times New Roman"/>
        </w:rPr>
        <w:t xml:space="preserve"> </w:t>
      </w:r>
      <w:r w:rsidRPr="00214D50">
        <w:rPr>
          <w:rStyle w:val="csl-right-inline"/>
          <w:rFonts w:eastAsia="Times New Roman"/>
          <w:bCs/>
        </w:rPr>
        <w:t>5</w:t>
      </w:r>
      <w:r>
        <w:rPr>
          <w:rStyle w:val="csl-right-inline"/>
          <w:rFonts w:eastAsia="Times New Roman"/>
        </w:rPr>
        <w:t>:e100061.</w:t>
      </w:r>
      <w:r>
        <w:rPr>
          <w:rFonts w:eastAsia="Times New Roman"/>
        </w:rPr>
        <w:t xml:space="preserve"> </w:t>
      </w:r>
    </w:p>
    <w:p w14:paraId="2852C563" w14:textId="77777777" w:rsidR="00214D50" w:rsidRDefault="00214D50" w:rsidP="00214D50">
      <w:pPr>
        <w:rPr>
          <w:rFonts w:eastAsia="Times New Roman"/>
        </w:rPr>
      </w:pPr>
    </w:p>
    <w:p w14:paraId="7CCA8783" w14:textId="77777777" w:rsidR="00C232B5" w:rsidRPr="00C232B5" w:rsidRDefault="00C232B5" w:rsidP="000D7FE6">
      <w:pPr>
        <w:spacing w:line="276" w:lineRule="auto"/>
      </w:pPr>
    </w:p>
    <w:p w14:paraId="64F26672" w14:textId="77777777" w:rsidR="000D7FE6" w:rsidRDefault="000D7FE6" w:rsidP="000D7FE6">
      <w:pPr>
        <w:spacing w:line="276" w:lineRule="auto"/>
      </w:pPr>
    </w:p>
    <w:p w14:paraId="53A59D73" w14:textId="13962669" w:rsidR="00C27441" w:rsidRDefault="00C27441" w:rsidP="00C27441">
      <w:r>
        <w:br w:type="page"/>
      </w:r>
    </w:p>
    <w:p w14:paraId="0E268804" w14:textId="538DB875" w:rsidR="00262A81" w:rsidRPr="00262A81" w:rsidRDefault="00262A81" w:rsidP="00262A81">
      <w:pPr>
        <w:jc w:val="center"/>
        <w:rPr>
          <w:sz w:val="28"/>
          <w:szCs w:val="28"/>
        </w:rPr>
      </w:pPr>
      <w:r w:rsidRPr="00262A81">
        <w:rPr>
          <w:sz w:val="28"/>
          <w:szCs w:val="28"/>
        </w:rPr>
        <w:lastRenderedPageBreak/>
        <w:t>Recipes</w:t>
      </w:r>
    </w:p>
    <w:p w14:paraId="00CE9E3F" w14:textId="1C268E1C" w:rsidR="00E621AF" w:rsidRPr="00262A81" w:rsidRDefault="00E621AF" w:rsidP="007B1BF3">
      <w:pPr>
        <w:jc w:val="both"/>
        <w:rPr>
          <w:u w:val="single"/>
        </w:rPr>
      </w:pPr>
      <w:r w:rsidRPr="00262A81">
        <w:rPr>
          <w:u w:val="single"/>
        </w:rPr>
        <w:t>Fixation Solution</w:t>
      </w:r>
    </w:p>
    <w:p w14:paraId="4B4998DA" w14:textId="36389A09" w:rsidR="00E621AF" w:rsidRPr="00262A81" w:rsidRDefault="00E621AF" w:rsidP="00693E8A">
      <w:r w:rsidRPr="00262A81">
        <w:t>1.0mL 2x MRWB</w:t>
      </w:r>
    </w:p>
    <w:p w14:paraId="1917843B" w14:textId="4A4AF33C" w:rsidR="00E621AF" w:rsidRPr="00262A81" w:rsidRDefault="00E621AF" w:rsidP="00693E8A">
      <w:r w:rsidRPr="00262A81">
        <w:t>200uL 10% formaldehyde (1% final)</w:t>
      </w:r>
    </w:p>
    <w:p w14:paraId="347A1380" w14:textId="22CCACB5" w:rsidR="00E621AF" w:rsidRPr="00262A81" w:rsidRDefault="00E621AF" w:rsidP="00693E8A">
      <w:r w:rsidRPr="00262A81">
        <w:t xml:space="preserve">800uL </w:t>
      </w:r>
      <w:proofErr w:type="spellStart"/>
      <w:r w:rsidRPr="00262A81">
        <w:t>MilliQ</w:t>
      </w:r>
      <w:proofErr w:type="spellEnd"/>
      <w:r w:rsidRPr="00262A81">
        <w:t xml:space="preserve"> H</w:t>
      </w:r>
      <w:r w:rsidRPr="00262A81">
        <w:rPr>
          <w:vertAlign w:val="subscript"/>
        </w:rPr>
        <w:t>2</w:t>
      </w:r>
      <w:r w:rsidRPr="00262A81">
        <w:t>O</w:t>
      </w:r>
    </w:p>
    <w:p w14:paraId="11999082" w14:textId="77777777" w:rsidR="00E621AF" w:rsidRPr="00262A81" w:rsidRDefault="00E621AF" w:rsidP="00693E8A"/>
    <w:p w14:paraId="04BBDE65" w14:textId="7F8C3C1B" w:rsidR="00E621AF" w:rsidRPr="00262A81" w:rsidRDefault="00E621AF" w:rsidP="00693E8A">
      <w:pPr>
        <w:rPr>
          <w:u w:val="single"/>
        </w:rPr>
      </w:pPr>
      <w:r w:rsidRPr="00262A81">
        <w:rPr>
          <w:u w:val="single"/>
        </w:rPr>
        <w:t xml:space="preserve">2x Modified </w:t>
      </w:r>
      <w:proofErr w:type="spellStart"/>
      <w:r w:rsidRPr="00262A81">
        <w:rPr>
          <w:u w:val="single"/>
        </w:rPr>
        <w:t>Ruvkun’s</w:t>
      </w:r>
      <w:proofErr w:type="spellEnd"/>
      <w:r w:rsidRPr="00262A81">
        <w:rPr>
          <w:u w:val="single"/>
        </w:rPr>
        <w:t xml:space="preserve"> Witches Brew (MRWB)</w:t>
      </w:r>
    </w:p>
    <w:p w14:paraId="4E3C6F72" w14:textId="68CFA3DF" w:rsidR="00E621AF" w:rsidRPr="00262A81" w:rsidRDefault="00E621AF" w:rsidP="00693E8A">
      <w:r w:rsidRPr="00262A81">
        <w:t xml:space="preserve">800uL 2M </w:t>
      </w:r>
      <w:proofErr w:type="spellStart"/>
      <w:r w:rsidRPr="00262A81">
        <w:t>KCl</w:t>
      </w:r>
      <w:proofErr w:type="spellEnd"/>
      <w:r w:rsidRPr="00262A81">
        <w:t xml:space="preserve"> (160 mM final)</w:t>
      </w:r>
    </w:p>
    <w:p w14:paraId="28943580" w14:textId="04D974EB" w:rsidR="00E621AF" w:rsidRPr="00262A81" w:rsidRDefault="00E621AF" w:rsidP="00693E8A">
      <w:r w:rsidRPr="00262A81">
        <w:t>80uL 5M NaCl (40mM final)</w:t>
      </w:r>
    </w:p>
    <w:p w14:paraId="58D52AD8" w14:textId="7C051FC5" w:rsidR="00E621AF" w:rsidRPr="00262A81" w:rsidRDefault="00E621AF" w:rsidP="00693E8A">
      <w:r w:rsidRPr="00262A81">
        <w:t>2.0mL 0.1M EGTA (20mM final)</w:t>
      </w:r>
    </w:p>
    <w:p w14:paraId="256703AF" w14:textId="123A5FA1" w:rsidR="00E621AF" w:rsidRPr="00262A81" w:rsidRDefault="00E621AF" w:rsidP="00693E8A">
      <w:r w:rsidRPr="00262A81">
        <w:t>1.0mL 0.1M Spermidine (10mM final)</w:t>
      </w:r>
    </w:p>
    <w:p w14:paraId="6BA0C88B" w14:textId="39A7FEB6" w:rsidR="00E621AF" w:rsidRPr="00262A81" w:rsidRDefault="00E621AF" w:rsidP="00693E8A">
      <w:r w:rsidRPr="00262A81">
        <w:t>600uL 0.5M PIPES, pH 7.4 (15.1g PIPES in 100mL goes into solution at pH 7.4)</w:t>
      </w:r>
    </w:p>
    <w:p w14:paraId="647362F3" w14:textId="39A606DE" w:rsidR="00E621AF" w:rsidRPr="00262A81" w:rsidRDefault="00E621AF" w:rsidP="00693E8A">
      <w:r w:rsidRPr="00262A81">
        <w:t>5.0mL 100% Methanol (50% final)</w:t>
      </w:r>
    </w:p>
    <w:p w14:paraId="4AE37D6B" w14:textId="4A641CD0" w:rsidR="00E621AF" w:rsidRPr="00262A81" w:rsidRDefault="00E621AF" w:rsidP="00693E8A">
      <w:proofErr w:type="spellStart"/>
      <w:r w:rsidRPr="00262A81">
        <w:t>MilliQ</w:t>
      </w:r>
      <w:proofErr w:type="spellEnd"/>
      <w:r w:rsidRPr="00262A81">
        <w:t xml:space="preserve"> H</w:t>
      </w:r>
      <w:r w:rsidRPr="00262A81">
        <w:rPr>
          <w:vertAlign w:val="subscript"/>
        </w:rPr>
        <w:t>2</w:t>
      </w:r>
      <w:r w:rsidRPr="00262A81">
        <w:t>O up to 10mL</w:t>
      </w:r>
    </w:p>
    <w:p w14:paraId="3F3E0C21" w14:textId="77777777" w:rsidR="00E621AF" w:rsidRPr="00262A81" w:rsidRDefault="00E621AF" w:rsidP="00693E8A"/>
    <w:p w14:paraId="7DB234B2" w14:textId="389C8866" w:rsidR="00E621AF" w:rsidRPr="00262A81" w:rsidRDefault="00E621AF" w:rsidP="00693E8A">
      <w:pPr>
        <w:rPr>
          <w:u w:val="single"/>
        </w:rPr>
      </w:pPr>
      <w:r w:rsidRPr="00262A81">
        <w:rPr>
          <w:u w:val="single"/>
        </w:rPr>
        <w:t>10% Formaldehyde</w:t>
      </w:r>
    </w:p>
    <w:p w14:paraId="72D2750E" w14:textId="7F586AE3" w:rsidR="00087352" w:rsidRPr="00262A81" w:rsidRDefault="008502A0" w:rsidP="00693E8A">
      <w:pPr>
        <w:pStyle w:val="ListParagraph"/>
        <w:numPr>
          <w:ilvl w:val="0"/>
          <w:numId w:val="4"/>
        </w:numPr>
        <w:ind w:left="360"/>
      </w:pPr>
      <w:r w:rsidRPr="00262A81">
        <w:t>Microwave 18mL PBS in a 50mL conical (lid ajar) place</w:t>
      </w:r>
      <w:r w:rsidR="007266D7" w:rsidRPr="00262A81">
        <w:t>d</w:t>
      </w:r>
      <w:r w:rsidRPr="00262A81">
        <w:t xml:space="preserve"> in a beaker with water until the water starts to boil</w:t>
      </w:r>
    </w:p>
    <w:p w14:paraId="79F494AA" w14:textId="122A223F" w:rsidR="008502A0" w:rsidRPr="00262A81" w:rsidRDefault="008502A0" w:rsidP="00693E8A">
      <w:pPr>
        <w:pStyle w:val="ListParagraph"/>
        <w:numPr>
          <w:ilvl w:val="0"/>
          <w:numId w:val="4"/>
        </w:numPr>
        <w:ind w:left="360"/>
      </w:pPr>
      <w:r w:rsidRPr="00262A81">
        <w:t>Add 2g PFA and 140uL 1M NaOH</w:t>
      </w:r>
    </w:p>
    <w:p w14:paraId="6B4005C4" w14:textId="7A52E8EF" w:rsidR="008502A0" w:rsidRPr="00262A81" w:rsidRDefault="008502A0" w:rsidP="00693E8A">
      <w:pPr>
        <w:pStyle w:val="ListParagraph"/>
        <w:numPr>
          <w:ilvl w:val="0"/>
          <w:numId w:val="4"/>
        </w:numPr>
        <w:ind w:left="360"/>
      </w:pPr>
      <w:r w:rsidRPr="00262A81">
        <w:t>Vortex carefully until the PFA dissolves</w:t>
      </w:r>
    </w:p>
    <w:p w14:paraId="7570900B" w14:textId="111F0B17" w:rsidR="008502A0" w:rsidRPr="00262A81" w:rsidRDefault="008502A0" w:rsidP="00693E8A">
      <w:pPr>
        <w:pStyle w:val="ListParagraph"/>
        <w:numPr>
          <w:ilvl w:val="0"/>
          <w:numId w:val="4"/>
        </w:numPr>
        <w:ind w:left="360"/>
      </w:pPr>
      <w:r w:rsidRPr="00262A81">
        <w:t>Add additional PBS to 20mL</w:t>
      </w:r>
    </w:p>
    <w:p w14:paraId="6EF9225B" w14:textId="77B1C351" w:rsidR="008502A0" w:rsidRPr="00262A81" w:rsidRDefault="008502A0" w:rsidP="00693E8A">
      <w:pPr>
        <w:pStyle w:val="ListParagraph"/>
        <w:numPr>
          <w:ilvl w:val="0"/>
          <w:numId w:val="4"/>
        </w:numPr>
        <w:ind w:left="360"/>
      </w:pPr>
      <w:r w:rsidRPr="00262A81">
        <w:t>Cool to 37C, then filter into 1mL aliquots and freeze</w:t>
      </w:r>
    </w:p>
    <w:p w14:paraId="7DDADDC2" w14:textId="77777777" w:rsidR="00087352" w:rsidRPr="00262A81" w:rsidRDefault="00087352" w:rsidP="00693E8A"/>
    <w:p w14:paraId="7EEB6D19" w14:textId="3579DE9C" w:rsidR="00087352" w:rsidRPr="00262A81" w:rsidRDefault="00087352" w:rsidP="00693E8A">
      <w:pPr>
        <w:rPr>
          <w:u w:val="single"/>
        </w:rPr>
      </w:pPr>
      <w:r w:rsidRPr="00262A81">
        <w:rPr>
          <w:u w:val="single"/>
        </w:rPr>
        <w:t>Tris-Triton Buffer (TTB)</w:t>
      </w:r>
    </w:p>
    <w:p w14:paraId="28C555D0" w14:textId="6EE27A1D" w:rsidR="00087352" w:rsidRPr="00262A81" w:rsidRDefault="00087352" w:rsidP="00693E8A">
      <w:r w:rsidRPr="00262A81">
        <w:t>1.0mL 1M Tris HCL, pH 7.4</w:t>
      </w:r>
    </w:p>
    <w:p w14:paraId="1F5DDC8B" w14:textId="4B955B69" w:rsidR="00087352" w:rsidRPr="00262A81" w:rsidRDefault="00087352" w:rsidP="00693E8A">
      <w:r w:rsidRPr="00262A81">
        <w:t>100uL Triton-X-100</w:t>
      </w:r>
    </w:p>
    <w:p w14:paraId="01739E87" w14:textId="370333B5" w:rsidR="00087352" w:rsidRPr="00262A81" w:rsidRDefault="00087352" w:rsidP="00693E8A">
      <w:r w:rsidRPr="00262A81">
        <w:t>20uL 0.5M EDTA</w:t>
      </w:r>
    </w:p>
    <w:p w14:paraId="3BE0B818" w14:textId="356EDA8D" w:rsidR="00087352" w:rsidRPr="00262A81" w:rsidRDefault="00087352" w:rsidP="00693E8A">
      <w:proofErr w:type="spellStart"/>
      <w:r w:rsidRPr="00262A81">
        <w:t>MilliQ</w:t>
      </w:r>
      <w:proofErr w:type="spellEnd"/>
      <w:r w:rsidRPr="00262A81">
        <w:t xml:space="preserve"> H</w:t>
      </w:r>
      <w:r w:rsidRPr="00262A81">
        <w:rPr>
          <w:vertAlign w:val="subscript"/>
        </w:rPr>
        <w:t>2</w:t>
      </w:r>
      <w:r w:rsidRPr="00262A81">
        <w:t>O up to 10mL</w:t>
      </w:r>
    </w:p>
    <w:p w14:paraId="7F42817F" w14:textId="77777777" w:rsidR="00087352" w:rsidRPr="00262A81" w:rsidRDefault="00087352" w:rsidP="00693E8A"/>
    <w:p w14:paraId="78C31EF9" w14:textId="3291FB25" w:rsidR="00087352" w:rsidRPr="00262A81" w:rsidRDefault="00087352" w:rsidP="00693E8A">
      <w:pPr>
        <w:rPr>
          <w:u w:val="single"/>
        </w:rPr>
      </w:pPr>
      <w:r w:rsidRPr="00262A81">
        <w:rPr>
          <w:u w:val="single"/>
        </w:rPr>
        <w:t>40x Borate Buffer</w:t>
      </w:r>
    </w:p>
    <w:p w14:paraId="708828CC" w14:textId="6FAEC5EF" w:rsidR="00087352" w:rsidRPr="00262A81" w:rsidRDefault="00087352" w:rsidP="00693E8A">
      <w:r w:rsidRPr="00262A81">
        <w:t>0.618g H</w:t>
      </w:r>
      <w:r w:rsidRPr="00262A81">
        <w:rPr>
          <w:vertAlign w:val="subscript"/>
        </w:rPr>
        <w:t>3</w:t>
      </w:r>
      <w:r w:rsidRPr="00262A81">
        <w:t>BO</w:t>
      </w:r>
      <w:r w:rsidRPr="00262A81">
        <w:rPr>
          <w:vertAlign w:val="subscript"/>
        </w:rPr>
        <w:t>3</w:t>
      </w:r>
    </w:p>
    <w:p w14:paraId="673F130A" w14:textId="28E6BD6D" w:rsidR="00087352" w:rsidRPr="00262A81" w:rsidRDefault="00087352" w:rsidP="00693E8A">
      <w:r w:rsidRPr="00262A81">
        <w:t>5.0mL 1M NaOH (required for H</w:t>
      </w:r>
      <w:r w:rsidRPr="00262A81">
        <w:rPr>
          <w:vertAlign w:val="subscript"/>
        </w:rPr>
        <w:t>3</w:t>
      </w:r>
      <w:r w:rsidRPr="00262A81">
        <w:t>BO</w:t>
      </w:r>
      <w:r w:rsidRPr="00262A81">
        <w:rPr>
          <w:vertAlign w:val="subscript"/>
        </w:rPr>
        <w:t>3</w:t>
      </w:r>
      <w:r w:rsidRPr="00262A81">
        <w:t xml:space="preserve"> to go into solution)</w:t>
      </w:r>
    </w:p>
    <w:p w14:paraId="79CA54B3" w14:textId="1FB54DC5" w:rsidR="00087352" w:rsidRPr="00262A81" w:rsidRDefault="00087352" w:rsidP="00693E8A">
      <w:proofErr w:type="spellStart"/>
      <w:r w:rsidRPr="00262A81">
        <w:t>MilliQ</w:t>
      </w:r>
      <w:proofErr w:type="spellEnd"/>
      <w:r w:rsidRPr="00262A81">
        <w:t xml:space="preserve"> H</w:t>
      </w:r>
      <w:r w:rsidRPr="00262A81">
        <w:rPr>
          <w:vertAlign w:val="subscript"/>
        </w:rPr>
        <w:t>2</w:t>
      </w:r>
      <w:r w:rsidRPr="00262A81">
        <w:t>O up to 10mL, pH 9.2</w:t>
      </w:r>
    </w:p>
    <w:p w14:paraId="03B69CB7" w14:textId="0C0B11C4" w:rsidR="00087352" w:rsidRPr="00262A81" w:rsidRDefault="00087352" w:rsidP="00693E8A">
      <w:r w:rsidRPr="00262A81">
        <w:t>Heat to dissolve.</w:t>
      </w:r>
    </w:p>
    <w:p w14:paraId="36FDD60A" w14:textId="5C10CA15" w:rsidR="00087352" w:rsidRDefault="00887869" w:rsidP="00693E8A">
      <w:r w:rsidRPr="00262A81">
        <w:t>To make a 1x dilution, take 250uL 40x solution and bring final volume to 10mL.</w:t>
      </w:r>
    </w:p>
    <w:p w14:paraId="0B256F55" w14:textId="362CD257" w:rsidR="007F41D2" w:rsidRDefault="007F41D2" w:rsidP="00693E8A"/>
    <w:p w14:paraId="708E31DD" w14:textId="0C161EA1" w:rsidR="007F41D2" w:rsidRPr="007F41D2" w:rsidRDefault="007F41D2" w:rsidP="00693E8A">
      <w:pPr>
        <w:rPr>
          <w:u w:val="single"/>
        </w:rPr>
      </w:pPr>
      <w:r w:rsidRPr="007F41D2">
        <w:rPr>
          <w:u w:val="single"/>
        </w:rPr>
        <w:t>20mM DTT</w:t>
      </w:r>
    </w:p>
    <w:p w14:paraId="47A1BCF6" w14:textId="2592314D" w:rsidR="007F41D2" w:rsidRDefault="007F41D2" w:rsidP="00693E8A">
      <w:r>
        <w:t>0.03g DTT</w:t>
      </w:r>
    </w:p>
    <w:p w14:paraId="6F1EBB49" w14:textId="77777777" w:rsidR="007F41D2" w:rsidRPr="00262A81" w:rsidRDefault="007F41D2" w:rsidP="007F41D2">
      <w:proofErr w:type="spellStart"/>
      <w:r>
        <w:t>MilliQ</w:t>
      </w:r>
      <w:proofErr w:type="spellEnd"/>
      <w:r>
        <w:t xml:space="preserve"> </w:t>
      </w:r>
      <w:r w:rsidRPr="00262A81">
        <w:t>H</w:t>
      </w:r>
      <w:r w:rsidRPr="00262A81">
        <w:rPr>
          <w:vertAlign w:val="subscript"/>
        </w:rPr>
        <w:t>2</w:t>
      </w:r>
      <w:r w:rsidRPr="00262A81">
        <w:t>O up to 10mL</w:t>
      </w:r>
    </w:p>
    <w:p w14:paraId="747A0DE4" w14:textId="1C435837" w:rsidR="007F41D2" w:rsidRPr="00262A81" w:rsidRDefault="007F41D2" w:rsidP="00693E8A">
      <w:r>
        <w:t>Freeze in 600uL aliquots</w:t>
      </w:r>
    </w:p>
    <w:p w14:paraId="388DF594" w14:textId="77777777" w:rsidR="00527DF3" w:rsidRPr="00262A81" w:rsidRDefault="00527DF3" w:rsidP="00693E8A"/>
    <w:p w14:paraId="3913120C" w14:textId="2BA823B0" w:rsidR="00527DF3" w:rsidRPr="00262A81" w:rsidRDefault="00527DF3" w:rsidP="00693E8A">
      <w:r w:rsidRPr="00262A81">
        <w:rPr>
          <w:u w:val="single"/>
        </w:rPr>
        <w:t>Blocking Buffer</w:t>
      </w:r>
    </w:p>
    <w:p w14:paraId="4FF2EF1C" w14:textId="35CBE41B" w:rsidR="007266D7" w:rsidRPr="00262A81" w:rsidRDefault="00527DF3" w:rsidP="00693E8A">
      <w:r w:rsidRPr="00262A81">
        <w:t>0.1g BSA (final concentration 1%)</w:t>
      </w:r>
    </w:p>
    <w:p w14:paraId="4D95F82D" w14:textId="7E099054" w:rsidR="00527DF3" w:rsidRPr="00262A81" w:rsidRDefault="00527DF3" w:rsidP="00693E8A">
      <w:r w:rsidRPr="00262A81">
        <w:t>25uL Triton-X</w:t>
      </w:r>
      <w:r w:rsidR="007266D7" w:rsidRPr="00262A81">
        <w:t>-100</w:t>
      </w:r>
    </w:p>
    <w:p w14:paraId="05016E75" w14:textId="583A517C" w:rsidR="00527DF3" w:rsidRPr="00262A81" w:rsidRDefault="00527DF3" w:rsidP="00693E8A">
      <w:r w:rsidRPr="00262A81">
        <w:t>1200uL 2.5M glycine (final concentration 0.3M)</w:t>
      </w:r>
    </w:p>
    <w:p w14:paraId="00F773D7" w14:textId="6640132B" w:rsidR="00527DF3" w:rsidRPr="00262A81" w:rsidRDefault="00527DF3" w:rsidP="00693E8A">
      <w:r w:rsidRPr="00262A81">
        <w:t>200uL 500mM imidazole (final concentration 10mM)</w:t>
      </w:r>
    </w:p>
    <w:p w14:paraId="5054F4CC" w14:textId="432C4963" w:rsidR="00527DF3" w:rsidRPr="00262A81" w:rsidRDefault="00527DF3" w:rsidP="00693E8A">
      <w:r w:rsidRPr="00262A81">
        <w:lastRenderedPageBreak/>
        <w:t>8.58mL PBS</w:t>
      </w:r>
    </w:p>
    <w:p w14:paraId="53AE838F" w14:textId="77777777" w:rsidR="00087352" w:rsidRPr="00262A81" w:rsidRDefault="00087352" w:rsidP="00693E8A"/>
    <w:p w14:paraId="68F9E169" w14:textId="55495887" w:rsidR="00087352" w:rsidRPr="00262A81" w:rsidRDefault="00087352" w:rsidP="00693E8A">
      <w:pPr>
        <w:rPr>
          <w:u w:val="single"/>
        </w:rPr>
      </w:pPr>
      <w:r w:rsidRPr="00262A81">
        <w:rPr>
          <w:u w:val="single"/>
        </w:rPr>
        <w:t>Antibody-A Buffer</w:t>
      </w:r>
    </w:p>
    <w:p w14:paraId="79D615A5" w14:textId="7333E999" w:rsidR="00087352" w:rsidRPr="00262A81" w:rsidRDefault="00087352" w:rsidP="00693E8A">
      <w:r w:rsidRPr="00262A81">
        <w:t>2.0mL 5x PBS</w:t>
      </w:r>
    </w:p>
    <w:p w14:paraId="25095CA5" w14:textId="6A4C996B" w:rsidR="00087352" w:rsidRPr="00262A81" w:rsidRDefault="00087352" w:rsidP="00693E8A">
      <w:r w:rsidRPr="00262A81">
        <w:t>5.0mL 2% BSA</w:t>
      </w:r>
    </w:p>
    <w:p w14:paraId="2995939C" w14:textId="69456789" w:rsidR="00087352" w:rsidRPr="00262A81" w:rsidRDefault="00087352" w:rsidP="00693E8A">
      <w:r w:rsidRPr="00262A81">
        <w:t>50uL Triton-X-100</w:t>
      </w:r>
    </w:p>
    <w:p w14:paraId="17A67E3B" w14:textId="2BE503CC" w:rsidR="00087352" w:rsidRPr="00262A81" w:rsidRDefault="00087352" w:rsidP="00693E8A">
      <w:r w:rsidRPr="00262A81">
        <w:t>250uL 2A% NaN</w:t>
      </w:r>
      <w:r w:rsidRPr="00262A81">
        <w:rPr>
          <w:vertAlign w:val="subscript"/>
        </w:rPr>
        <w:t>3</w:t>
      </w:r>
    </w:p>
    <w:p w14:paraId="26A1E543" w14:textId="30D72D5C" w:rsidR="00087352" w:rsidRPr="00262A81" w:rsidRDefault="00087352" w:rsidP="00693E8A">
      <w:r w:rsidRPr="00262A81">
        <w:t>20uL 0.5M EDTA</w:t>
      </w:r>
    </w:p>
    <w:p w14:paraId="0BCF7564" w14:textId="49F3E675" w:rsidR="00087352" w:rsidRPr="00262A81" w:rsidRDefault="00087352" w:rsidP="00693E8A">
      <w:proofErr w:type="spellStart"/>
      <w:r w:rsidRPr="00262A81">
        <w:t>MilliQ</w:t>
      </w:r>
      <w:proofErr w:type="spellEnd"/>
      <w:r w:rsidRPr="00262A81">
        <w:t xml:space="preserve"> H</w:t>
      </w:r>
      <w:r w:rsidRPr="00262A81">
        <w:rPr>
          <w:vertAlign w:val="subscript"/>
        </w:rPr>
        <w:t>2</w:t>
      </w:r>
      <w:r w:rsidRPr="00262A81">
        <w:t>O up to 10mL</w:t>
      </w:r>
    </w:p>
    <w:p w14:paraId="2CDCEDA6" w14:textId="77777777" w:rsidR="00087352" w:rsidRPr="00262A81" w:rsidRDefault="00087352" w:rsidP="00693E8A"/>
    <w:p w14:paraId="3295B64C" w14:textId="140F6606" w:rsidR="00087352" w:rsidRPr="00262A81" w:rsidRDefault="00087352" w:rsidP="00693E8A">
      <w:pPr>
        <w:rPr>
          <w:u w:val="single"/>
        </w:rPr>
      </w:pPr>
      <w:r w:rsidRPr="00262A81">
        <w:rPr>
          <w:u w:val="single"/>
        </w:rPr>
        <w:t>Antibody-B Buffer</w:t>
      </w:r>
    </w:p>
    <w:p w14:paraId="2DC9A542" w14:textId="3F7AFB47" w:rsidR="00087352" w:rsidRPr="00262A81" w:rsidRDefault="00087352" w:rsidP="00693E8A">
      <w:r w:rsidRPr="00262A81">
        <w:t>10.0mL Antibody-A Buffer</w:t>
      </w:r>
    </w:p>
    <w:p w14:paraId="11B0C601" w14:textId="4F4C5E09" w:rsidR="007B1BF3" w:rsidRPr="00262A81" w:rsidRDefault="00087352" w:rsidP="00693E8A">
      <w:r w:rsidRPr="00262A81">
        <w:t>0.2% BSA</w:t>
      </w:r>
    </w:p>
    <w:sectPr w:rsidR="007B1BF3" w:rsidRPr="00262A81" w:rsidSect="00262A81">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40FE34" w14:textId="77777777" w:rsidR="00845EA8" w:rsidRDefault="00845EA8" w:rsidP="00262A81">
      <w:r>
        <w:separator/>
      </w:r>
    </w:p>
  </w:endnote>
  <w:endnote w:type="continuationSeparator" w:id="0">
    <w:p w14:paraId="6E64ED73" w14:textId="77777777" w:rsidR="00845EA8" w:rsidRDefault="00845EA8" w:rsidP="00262A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9784523"/>
      <w:docPartObj>
        <w:docPartGallery w:val="Page Numbers (Bottom of Page)"/>
        <w:docPartUnique/>
      </w:docPartObj>
    </w:sdtPr>
    <w:sdtContent>
      <w:p w14:paraId="1A183D19" w14:textId="4A73DC71" w:rsidR="00262A81" w:rsidRDefault="00262A81" w:rsidP="002A24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22DA28" w14:textId="77777777" w:rsidR="00262A81" w:rsidRDefault="00262A81" w:rsidP="00262A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24681509"/>
      <w:docPartObj>
        <w:docPartGallery w:val="Page Numbers (Bottom of Page)"/>
        <w:docPartUnique/>
      </w:docPartObj>
    </w:sdtPr>
    <w:sdtEndPr>
      <w:rPr>
        <w:rStyle w:val="PageNumber"/>
        <w:sz w:val="21"/>
        <w:szCs w:val="21"/>
      </w:rPr>
    </w:sdtEndPr>
    <w:sdtContent>
      <w:p w14:paraId="5010A524" w14:textId="4CEED752" w:rsidR="00262A81" w:rsidRPr="00262A81" w:rsidRDefault="00262A81" w:rsidP="002A249E">
        <w:pPr>
          <w:pStyle w:val="Footer"/>
          <w:framePr w:wrap="none" w:vAnchor="text" w:hAnchor="margin" w:xAlign="right" w:y="1"/>
          <w:rPr>
            <w:rStyle w:val="PageNumber"/>
            <w:sz w:val="21"/>
            <w:szCs w:val="21"/>
          </w:rPr>
        </w:pPr>
        <w:r w:rsidRPr="00262A81">
          <w:rPr>
            <w:rStyle w:val="PageNumber"/>
            <w:sz w:val="21"/>
            <w:szCs w:val="21"/>
          </w:rPr>
          <w:fldChar w:fldCharType="begin"/>
        </w:r>
        <w:r w:rsidRPr="00262A81">
          <w:rPr>
            <w:rStyle w:val="PageNumber"/>
            <w:sz w:val="21"/>
            <w:szCs w:val="21"/>
          </w:rPr>
          <w:instrText xml:space="preserve"> PAGE </w:instrText>
        </w:r>
        <w:r w:rsidRPr="00262A81">
          <w:rPr>
            <w:rStyle w:val="PageNumber"/>
            <w:sz w:val="21"/>
            <w:szCs w:val="21"/>
          </w:rPr>
          <w:fldChar w:fldCharType="separate"/>
        </w:r>
        <w:r w:rsidR="00214D50">
          <w:rPr>
            <w:rStyle w:val="PageNumber"/>
            <w:noProof/>
            <w:sz w:val="21"/>
            <w:szCs w:val="21"/>
          </w:rPr>
          <w:t>5</w:t>
        </w:r>
        <w:r w:rsidRPr="00262A81">
          <w:rPr>
            <w:rStyle w:val="PageNumber"/>
            <w:sz w:val="21"/>
            <w:szCs w:val="21"/>
          </w:rPr>
          <w:fldChar w:fldCharType="end"/>
        </w:r>
      </w:p>
    </w:sdtContent>
  </w:sdt>
  <w:p w14:paraId="55D46417" w14:textId="77777777" w:rsidR="00262A81" w:rsidRDefault="00262A81" w:rsidP="00262A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E352C3" w14:textId="77777777" w:rsidR="00845EA8" w:rsidRDefault="00845EA8" w:rsidP="00262A81">
      <w:r>
        <w:separator/>
      </w:r>
    </w:p>
  </w:footnote>
  <w:footnote w:type="continuationSeparator" w:id="0">
    <w:p w14:paraId="6588A33F" w14:textId="77777777" w:rsidR="00845EA8" w:rsidRDefault="00845EA8" w:rsidP="00262A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657432" w14:textId="47BA6BD9" w:rsidR="00262A81" w:rsidRPr="00D17937" w:rsidRDefault="00D17937" w:rsidP="00641D31">
    <w:pPr>
      <w:rPr>
        <w:sz w:val="20"/>
        <w:szCs w:val="20"/>
      </w:rPr>
    </w:pPr>
    <w:r w:rsidRPr="00D17937">
      <w:rPr>
        <w:sz w:val="20"/>
        <w:szCs w:val="20"/>
      </w:rPr>
      <w:t xml:space="preserve">Kasimatis et al. </w:t>
    </w:r>
    <w:r w:rsidRPr="00D17937">
      <w:rPr>
        <w:sz w:val="20"/>
        <w:szCs w:val="20"/>
      </w:rPr>
      <w:ptab w:relativeTo="margin" w:alignment="right" w:leader="none"/>
    </w:r>
    <w:r w:rsidR="00641D31" w:rsidRPr="00641D31">
      <w:t xml:space="preserve"> </w:t>
    </w:r>
    <w:r w:rsidR="00D7252E">
      <w:rPr>
        <w:sz w:val="20"/>
        <w:szCs w:val="20"/>
      </w:rPr>
      <w:t>A novel sperm-derived seminal fluid protei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D19E9"/>
    <w:multiLevelType w:val="hybridMultilevel"/>
    <w:tmpl w:val="6E24D9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D4763C"/>
    <w:multiLevelType w:val="hybridMultilevel"/>
    <w:tmpl w:val="7C1E080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020C7D"/>
    <w:multiLevelType w:val="hybridMultilevel"/>
    <w:tmpl w:val="957E6D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6014E5"/>
    <w:multiLevelType w:val="hybridMultilevel"/>
    <w:tmpl w:val="6E24D9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4346AB"/>
    <w:multiLevelType w:val="hybridMultilevel"/>
    <w:tmpl w:val="7D20AF2C"/>
    <w:lvl w:ilvl="0" w:tplc="04090015">
      <w:start w:val="1"/>
      <w:numFmt w:val="upp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4D2D0362"/>
    <w:multiLevelType w:val="hybridMultilevel"/>
    <w:tmpl w:val="E9E21A26"/>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5BC50D0"/>
    <w:multiLevelType w:val="hybridMultilevel"/>
    <w:tmpl w:val="84202C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4B4905"/>
    <w:multiLevelType w:val="hybridMultilevel"/>
    <w:tmpl w:val="648CB0EE"/>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99D5FF6"/>
    <w:multiLevelType w:val="hybridMultilevel"/>
    <w:tmpl w:val="32881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B3C70B0"/>
    <w:multiLevelType w:val="hybridMultilevel"/>
    <w:tmpl w:val="53F8DFEE"/>
    <w:lvl w:ilvl="0" w:tplc="04090015">
      <w:start w:val="1"/>
      <w:numFmt w:val="upp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7EC817D1"/>
    <w:multiLevelType w:val="hybridMultilevel"/>
    <w:tmpl w:val="E86E40D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64382751">
    <w:abstractNumId w:val="3"/>
  </w:num>
  <w:num w:numId="2" w16cid:durableId="289213198">
    <w:abstractNumId w:val="8"/>
  </w:num>
  <w:num w:numId="3" w16cid:durableId="1073427094">
    <w:abstractNumId w:val="1"/>
  </w:num>
  <w:num w:numId="4" w16cid:durableId="1143960209">
    <w:abstractNumId w:val="5"/>
  </w:num>
  <w:num w:numId="5" w16cid:durableId="397095469">
    <w:abstractNumId w:val="7"/>
  </w:num>
  <w:num w:numId="6" w16cid:durableId="948126249">
    <w:abstractNumId w:val="6"/>
  </w:num>
  <w:num w:numId="7" w16cid:durableId="468980192">
    <w:abstractNumId w:val="2"/>
  </w:num>
  <w:num w:numId="8" w16cid:durableId="1379432250">
    <w:abstractNumId w:val="4"/>
  </w:num>
  <w:num w:numId="9" w16cid:durableId="1478376077">
    <w:abstractNumId w:val="9"/>
  </w:num>
  <w:num w:numId="10" w16cid:durableId="2017224339">
    <w:abstractNumId w:val="10"/>
  </w:num>
  <w:num w:numId="11" w16cid:durableId="20386544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042C"/>
    <w:rsid w:val="00061793"/>
    <w:rsid w:val="0007460B"/>
    <w:rsid w:val="00087352"/>
    <w:rsid w:val="000B1EFE"/>
    <w:rsid w:val="000D7FE6"/>
    <w:rsid w:val="000F6E62"/>
    <w:rsid w:val="000F7DC9"/>
    <w:rsid w:val="00103E26"/>
    <w:rsid w:val="00120A04"/>
    <w:rsid w:val="00121D88"/>
    <w:rsid w:val="00125116"/>
    <w:rsid w:val="00127426"/>
    <w:rsid w:val="001929C1"/>
    <w:rsid w:val="00195556"/>
    <w:rsid w:val="001B6DAF"/>
    <w:rsid w:val="001C7896"/>
    <w:rsid w:val="00214D50"/>
    <w:rsid w:val="00216916"/>
    <w:rsid w:val="00226D5D"/>
    <w:rsid w:val="00236902"/>
    <w:rsid w:val="00262A81"/>
    <w:rsid w:val="00277389"/>
    <w:rsid w:val="00281314"/>
    <w:rsid w:val="002A2CBF"/>
    <w:rsid w:val="002B50C1"/>
    <w:rsid w:val="002C4F73"/>
    <w:rsid w:val="002D5192"/>
    <w:rsid w:val="00300EE8"/>
    <w:rsid w:val="00334D2C"/>
    <w:rsid w:val="003374BE"/>
    <w:rsid w:val="0034042C"/>
    <w:rsid w:val="00347956"/>
    <w:rsid w:val="00377E15"/>
    <w:rsid w:val="00382F20"/>
    <w:rsid w:val="003A677C"/>
    <w:rsid w:val="003F4AC8"/>
    <w:rsid w:val="00430A4B"/>
    <w:rsid w:val="00437F47"/>
    <w:rsid w:val="00440D10"/>
    <w:rsid w:val="004648F5"/>
    <w:rsid w:val="004705EE"/>
    <w:rsid w:val="00485EBA"/>
    <w:rsid w:val="00486BAD"/>
    <w:rsid w:val="004D2A96"/>
    <w:rsid w:val="00500946"/>
    <w:rsid w:val="00527DF3"/>
    <w:rsid w:val="00596E66"/>
    <w:rsid w:val="005A208C"/>
    <w:rsid w:val="00616FAC"/>
    <w:rsid w:val="00641D31"/>
    <w:rsid w:val="0066150A"/>
    <w:rsid w:val="00663A9F"/>
    <w:rsid w:val="00666A1E"/>
    <w:rsid w:val="00682D9D"/>
    <w:rsid w:val="00693E8A"/>
    <w:rsid w:val="00696576"/>
    <w:rsid w:val="00715559"/>
    <w:rsid w:val="007203B9"/>
    <w:rsid w:val="00724192"/>
    <w:rsid w:val="007266D7"/>
    <w:rsid w:val="00747149"/>
    <w:rsid w:val="00783A74"/>
    <w:rsid w:val="007A4651"/>
    <w:rsid w:val="007B1BF3"/>
    <w:rsid w:val="007D235A"/>
    <w:rsid w:val="007F41D2"/>
    <w:rsid w:val="007F6F8B"/>
    <w:rsid w:val="00832009"/>
    <w:rsid w:val="00845EA8"/>
    <w:rsid w:val="00846577"/>
    <w:rsid w:val="008502A0"/>
    <w:rsid w:val="0085705A"/>
    <w:rsid w:val="00862949"/>
    <w:rsid w:val="00883816"/>
    <w:rsid w:val="00887869"/>
    <w:rsid w:val="008A7290"/>
    <w:rsid w:val="008B3387"/>
    <w:rsid w:val="008C3F0D"/>
    <w:rsid w:val="008C6A99"/>
    <w:rsid w:val="008D124F"/>
    <w:rsid w:val="008D1F23"/>
    <w:rsid w:val="009332F9"/>
    <w:rsid w:val="00936F1B"/>
    <w:rsid w:val="009518F4"/>
    <w:rsid w:val="00953EE0"/>
    <w:rsid w:val="00954F56"/>
    <w:rsid w:val="00960068"/>
    <w:rsid w:val="00971D52"/>
    <w:rsid w:val="00985F9A"/>
    <w:rsid w:val="009A619C"/>
    <w:rsid w:val="009C3270"/>
    <w:rsid w:val="009F1CBE"/>
    <w:rsid w:val="00A0362D"/>
    <w:rsid w:val="00A1518E"/>
    <w:rsid w:val="00A400BF"/>
    <w:rsid w:val="00A446FF"/>
    <w:rsid w:val="00A579AF"/>
    <w:rsid w:val="00A64FC3"/>
    <w:rsid w:val="00A76F41"/>
    <w:rsid w:val="00AC7046"/>
    <w:rsid w:val="00B42DC1"/>
    <w:rsid w:val="00B77709"/>
    <w:rsid w:val="00B92FEE"/>
    <w:rsid w:val="00BA6324"/>
    <w:rsid w:val="00BA7903"/>
    <w:rsid w:val="00BC5B08"/>
    <w:rsid w:val="00BC66CF"/>
    <w:rsid w:val="00C141DD"/>
    <w:rsid w:val="00C20E20"/>
    <w:rsid w:val="00C232B5"/>
    <w:rsid w:val="00C27441"/>
    <w:rsid w:val="00C41D7D"/>
    <w:rsid w:val="00C56235"/>
    <w:rsid w:val="00C732F2"/>
    <w:rsid w:val="00C83BBD"/>
    <w:rsid w:val="00CB3E79"/>
    <w:rsid w:val="00D17937"/>
    <w:rsid w:val="00D34573"/>
    <w:rsid w:val="00D56773"/>
    <w:rsid w:val="00D61FC1"/>
    <w:rsid w:val="00D7252E"/>
    <w:rsid w:val="00DA1558"/>
    <w:rsid w:val="00DB1066"/>
    <w:rsid w:val="00DE7756"/>
    <w:rsid w:val="00E14F35"/>
    <w:rsid w:val="00E1645D"/>
    <w:rsid w:val="00E621AF"/>
    <w:rsid w:val="00E8479E"/>
    <w:rsid w:val="00E908B9"/>
    <w:rsid w:val="00ED4164"/>
    <w:rsid w:val="00EE1FEA"/>
    <w:rsid w:val="00F45241"/>
    <w:rsid w:val="00F6528A"/>
    <w:rsid w:val="00F7182F"/>
    <w:rsid w:val="00F736D6"/>
    <w:rsid w:val="00FF0B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23E7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14D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042C"/>
    <w:pPr>
      <w:ind w:left="720"/>
      <w:contextualSpacing/>
    </w:pPr>
  </w:style>
  <w:style w:type="character" w:styleId="Emphasis">
    <w:name w:val="Emphasis"/>
    <w:basedOn w:val="DefaultParagraphFont"/>
    <w:uiPriority w:val="20"/>
    <w:qFormat/>
    <w:rsid w:val="001C7896"/>
    <w:rPr>
      <w:i/>
      <w:iCs/>
    </w:rPr>
  </w:style>
  <w:style w:type="paragraph" w:styleId="Header">
    <w:name w:val="header"/>
    <w:basedOn w:val="Normal"/>
    <w:link w:val="HeaderChar"/>
    <w:uiPriority w:val="99"/>
    <w:unhideWhenUsed/>
    <w:rsid w:val="00262A81"/>
    <w:pPr>
      <w:tabs>
        <w:tab w:val="center" w:pos="4680"/>
        <w:tab w:val="right" w:pos="9360"/>
      </w:tabs>
    </w:pPr>
  </w:style>
  <w:style w:type="character" w:customStyle="1" w:styleId="HeaderChar">
    <w:name w:val="Header Char"/>
    <w:basedOn w:val="DefaultParagraphFont"/>
    <w:link w:val="Header"/>
    <w:uiPriority w:val="99"/>
    <w:rsid w:val="00262A81"/>
  </w:style>
  <w:style w:type="paragraph" w:styleId="Footer">
    <w:name w:val="footer"/>
    <w:basedOn w:val="Normal"/>
    <w:link w:val="FooterChar"/>
    <w:uiPriority w:val="99"/>
    <w:unhideWhenUsed/>
    <w:rsid w:val="00262A81"/>
    <w:pPr>
      <w:tabs>
        <w:tab w:val="center" w:pos="4680"/>
        <w:tab w:val="right" w:pos="9360"/>
      </w:tabs>
    </w:pPr>
  </w:style>
  <w:style w:type="character" w:customStyle="1" w:styleId="FooterChar">
    <w:name w:val="Footer Char"/>
    <w:basedOn w:val="DefaultParagraphFont"/>
    <w:link w:val="Footer"/>
    <w:uiPriority w:val="99"/>
    <w:rsid w:val="00262A81"/>
  </w:style>
  <w:style w:type="character" w:styleId="PageNumber">
    <w:name w:val="page number"/>
    <w:basedOn w:val="DefaultParagraphFont"/>
    <w:uiPriority w:val="99"/>
    <w:semiHidden/>
    <w:unhideWhenUsed/>
    <w:rsid w:val="00262A81"/>
  </w:style>
  <w:style w:type="character" w:styleId="CommentReference">
    <w:name w:val="annotation reference"/>
    <w:basedOn w:val="DefaultParagraphFont"/>
    <w:uiPriority w:val="99"/>
    <w:semiHidden/>
    <w:unhideWhenUsed/>
    <w:rsid w:val="002D5192"/>
    <w:rPr>
      <w:sz w:val="18"/>
      <w:szCs w:val="18"/>
    </w:rPr>
  </w:style>
  <w:style w:type="paragraph" w:styleId="CommentText">
    <w:name w:val="annotation text"/>
    <w:basedOn w:val="Normal"/>
    <w:link w:val="CommentTextChar"/>
    <w:uiPriority w:val="99"/>
    <w:semiHidden/>
    <w:unhideWhenUsed/>
    <w:rsid w:val="002D5192"/>
  </w:style>
  <w:style w:type="character" w:customStyle="1" w:styleId="CommentTextChar">
    <w:name w:val="Comment Text Char"/>
    <w:basedOn w:val="DefaultParagraphFont"/>
    <w:link w:val="CommentText"/>
    <w:uiPriority w:val="99"/>
    <w:semiHidden/>
    <w:rsid w:val="002D5192"/>
  </w:style>
  <w:style w:type="paragraph" w:styleId="CommentSubject">
    <w:name w:val="annotation subject"/>
    <w:basedOn w:val="CommentText"/>
    <w:next w:val="CommentText"/>
    <w:link w:val="CommentSubjectChar"/>
    <w:uiPriority w:val="99"/>
    <w:semiHidden/>
    <w:unhideWhenUsed/>
    <w:rsid w:val="002D5192"/>
    <w:rPr>
      <w:b/>
      <w:bCs/>
      <w:sz w:val="20"/>
      <w:szCs w:val="20"/>
    </w:rPr>
  </w:style>
  <w:style w:type="character" w:customStyle="1" w:styleId="CommentSubjectChar">
    <w:name w:val="Comment Subject Char"/>
    <w:basedOn w:val="CommentTextChar"/>
    <w:link w:val="CommentSubject"/>
    <w:uiPriority w:val="99"/>
    <w:semiHidden/>
    <w:rsid w:val="002D5192"/>
    <w:rPr>
      <w:b/>
      <w:bCs/>
      <w:sz w:val="20"/>
      <w:szCs w:val="20"/>
    </w:rPr>
  </w:style>
  <w:style w:type="paragraph" w:styleId="BalloonText">
    <w:name w:val="Balloon Text"/>
    <w:basedOn w:val="Normal"/>
    <w:link w:val="BalloonTextChar"/>
    <w:uiPriority w:val="99"/>
    <w:semiHidden/>
    <w:unhideWhenUsed/>
    <w:rsid w:val="002D5192"/>
    <w:rPr>
      <w:sz w:val="18"/>
      <w:szCs w:val="18"/>
    </w:rPr>
  </w:style>
  <w:style w:type="character" w:customStyle="1" w:styleId="BalloonTextChar">
    <w:name w:val="Balloon Text Char"/>
    <w:basedOn w:val="DefaultParagraphFont"/>
    <w:link w:val="BalloonText"/>
    <w:uiPriority w:val="99"/>
    <w:semiHidden/>
    <w:rsid w:val="002D5192"/>
    <w:rPr>
      <w:sz w:val="18"/>
      <w:szCs w:val="18"/>
    </w:rPr>
  </w:style>
  <w:style w:type="character" w:styleId="Strong">
    <w:name w:val="Strong"/>
    <w:basedOn w:val="DefaultParagraphFont"/>
    <w:uiPriority w:val="22"/>
    <w:qFormat/>
    <w:rsid w:val="00832009"/>
    <w:rPr>
      <w:b/>
      <w:bCs/>
    </w:rPr>
  </w:style>
  <w:style w:type="character" w:customStyle="1" w:styleId="csl-left-margin">
    <w:name w:val="csl-left-margin"/>
    <w:basedOn w:val="DefaultParagraphFont"/>
    <w:rsid w:val="00214D50"/>
  </w:style>
  <w:style w:type="character" w:customStyle="1" w:styleId="csl-right-inline">
    <w:name w:val="csl-right-inline"/>
    <w:basedOn w:val="DefaultParagraphFont"/>
    <w:rsid w:val="00214D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7780222">
      <w:bodyDiv w:val="1"/>
      <w:marLeft w:val="0"/>
      <w:marRight w:val="0"/>
      <w:marTop w:val="0"/>
      <w:marBottom w:val="0"/>
      <w:divBdr>
        <w:top w:val="none" w:sz="0" w:space="0" w:color="auto"/>
        <w:left w:val="none" w:sz="0" w:space="0" w:color="auto"/>
        <w:bottom w:val="none" w:sz="0" w:space="0" w:color="auto"/>
        <w:right w:val="none" w:sz="0" w:space="0" w:color="auto"/>
      </w:divBdr>
      <w:divsChild>
        <w:div w:id="785275354">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65BEADE-8E72-B643-BBFF-8D60770E28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7</Pages>
  <Words>1387</Words>
  <Characters>791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Kasimatis</dc:creator>
  <cp:keywords/>
  <dc:description/>
  <cp:lastModifiedBy>Kasimatis, Katja Rose (xqq7bn)</cp:lastModifiedBy>
  <cp:revision>38</cp:revision>
  <dcterms:created xsi:type="dcterms:W3CDTF">2022-02-08T20:37:00Z</dcterms:created>
  <dcterms:modified xsi:type="dcterms:W3CDTF">2023-12-09T00:05:00Z</dcterms:modified>
</cp:coreProperties>
</file>